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2584" w:rsidRDefault="00272584" w:rsidP="00820965">
      <w:pPr>
        <w:pStyle w:val="Teaser"/>
        <w:rPr>
          <w:b/>
          <w:bCs/>
        </w:rPr>
      </w:pPr>
      <w:r w:rsidRPr="00C11CF9">
        <w:rPr>
          <w:b/>
          <w:bCs/>
        </w:rPr>
        <w:t xml:space="preserve">Supplementary </w:t>
      </w:r>
      <w:r>
        <w:rPr>
          <w:b/>
          <w:bCs/>
        </w:rPr>
        <w:t>Figure Legends</w:t>
      </w:r>
    </w:p>
    <w:p w:rsidR="003414D5" w:rsidRDefault="003414D5" w:rsidP="00820965">
      <w:pPr>
        <w:pStyle w:val="Teaser"/>
        <w:rPr>
          <w:b/>
          <w:bCs/>
        </w:rPr>
      </w:pPr>
    </w:p>
    <w:p w:rsidR="008B02FE" w:rsidRPr="00F96D43" w:rsidRDefault="008B02FE" w:rsidP="008B02FE">
      <w:pPr>
        <w:pStyle w:val="Teaser"/>
      </w:pPr>
      <w:r w:rsidRPr="00F96D43">
        <w:rPr>
          <w:b/>
          <w:bCs/>
        </w:rPr>
        <w:t xml:space="preserve">Fig. </w:t>
      </w:r>
      <w:r>
        <w:rPr>
          <w:b/>
          <w:bCs/>
        </w:rPr>
        <w:t>S1</w:t>
      </w:r>
      <w:r w:rsidRPr="00F96D43">
        <w:rPr>
          <w:b/>
          <w:bCs/>
        </w:rPr>
        <w:t xml:space="preserve"> Age-related DEGs as a function of their distance </w:t>
      </w:r>
      <w:r>
        <w:rPr>
          <w:b/>
          <w:bCs/>
        </w:rPr>
        <w:t>to centromeres</w:t>
      </w:r>
      <w:r w:rsidRPr="00F96D43">
        <w:rPr>
          <w:b/>
          <w:bCs/>
        </w:rPr>
        <w:t>.</w:t>
      </w:r>
    </w:p>
    <w:p w:rsidR="008B02FE" w:rsidRPr="00F96D43" w:rsidRDefault="008B02FE" w:rsidP="008B02FE">
      <w:pPr>
        <w:pStyle w:val="Teaser"/>
      </w:pPr>
      <w:r>
        <w:t xml:space="preserve">Odds ratio was calculated as </w:t>
      </w:r>
      <w:r>
        <w:rPr>
          <w:lang w:eastAsia="zh-CN"/>
        </w:rPr>
        <w:t>(No. upr</w:t>
      </w:r>
      <w:r w:rsidRPr="00D04904">
        <w:rPr>
          <w:lang w:eastAsia="zh-CN"/>
        </w:rPr>
        <w:t xml:space="preserve">egulated DEG in the bin </w:t>
      </w:r>
      <w:r w:rsidRPr="00743911">
        <w:rPr>
          <w:color w:val="222222"/>
          <w:shd w:val="clear" w:color="auto" w:fill="FFFFFF"/>
        </w:rPr>
        <w:t>×</w:t>
      </w:r>
      <w:r w:rsidRPr="00D04904">
        <w:rPr>
          <w:lang w:eastAsia="zh-CN"/>
        </w:rPr>
        <w:t xml:space="preserve"> No. downregulated DEG elsewhere) / (No. upregulated DEG elsewhere </w:t>
      </w:r>
      <w:r w:rsidRPr="00743911">
        <w:rPr>
          <w:color w:val="222222"/>
          <w:shd w:val="clear" w:color="auto" w:fill="FFFFFF"/>
        </w:rPr>
        <w:t>×</w:t>
      </w:r>
      <w:r w:rsidRPr="00D04904">
        <w:rPr>
          <w:lang w:eastAsia="zh-CN"/>
        </w:rPr>
        <w:t xml:space="preserve"> No. downregulated DEG in the bin)</w:t>
      </w:r>
      <w:r w:rsidRPr="00E74AA0">
        <w:t>.</w:t>
      </w:r>
      <w:r>
        <w:t xml:space="preserve"> Error bars </w:t>
      </w:r>
      <w:r w:rsidR="00E9431F">
        <w:t>re</w:t>
      </w:r>
      <w:r>
        <w:t xml:space="preserve">present 95% confidence intervals. </w:t>
      </w:r>
    </w:p>
    <w:p w:rsidR="007730AC" w:rsidRPr="00243DE7" w:rsidRDefault="00272584" w:rsidP="007730AC">
      <w:pPr>
        <w:pStyle w:val="Teaser"/>
        <w:rPr>
          <w:b/>
          <w:bCs/>
          <w:lang w:eastAsia="zh-CN"/>
        </w:rPr>
      </w:pPr>
      <w:r w:rsidRPr="00F96D43">
        <w:rPr>
          <w:b/>
          <w:bCs/>
        </w:rPr>
        <w:t xml:space="preserve">Fig. S2 </w:t>
      </w:r>
      <w:r w:rsidR="007730AC">
        <w:rPr>
          <w:b/>
          <w:bCs/>
          <w:lang w:eastAsia="zh-CN"/>
        </w:rPr>
        <w:t>Overlap</w:t>
      </w:r>
      <w:r w:rsidR="00585E29">
        <w:rPr>
          <w:b/>
          <w:bCs/>
          <w:lang w:eastAsia="zh-CN"/>
        </w:rPr>
        <w:t xml:space="preserve"> of age-related DEGs</w:t>
      </w:r>
      <w:r w:rsidR="007730AC">
        <w:rPr>
          <w:b/>
          <w:bCs/>
          <w:lang w:eastAsia="zh-CN"/>
        </w:rPr>
        <w:t xml:space="preserve"> between global and tissue-specific analysis.</w:t>
      </w:r>
    </w:p>
    <w:p w:rsidR="00272584" w:rsidRPr="008F349B" w:rsidRDefault="007730AC" w:rsidP="00FF6978">
      <w:pPr>
        <w:pStyle w:val="Teaser"/>
        <w:rPr>
          <w:lang w:eastAsia="zh-CN"/>
        </w:rPr>
      </w:pPr>
      <w:r>
        <w:rPr>
          <w:rFonts w:hint="eastAsia"/>
          <w:lang w:eastAsia="zh-CN"/>
        </w:rPr>
        <w:t>O</w:t>
      </w:r>
      <w:r>
        <w:rPr>
          <w:lang w:eastAsia="zh-CN"/>
        </w:rPr>
        <w:t>range indicates overlapped genes in both global and tissue-specific analysis</w:t>
      </w:r>
      <w:r w:rsidR="00F83A51">
        <w:rPr>
          <w:lang w:eastAsia="zh-CN"/>
        </w:rPr>
        <w:t>.B</w:t>
      </w:r>
      <w:r>
        <w:rPr>
          <w:lang w:eastAsia="zh-CN"/>
        </w:rPr>
        <w:t xml:space="preserve">lack </w:t>
      </w:r>
      <w:r w:rsidR="00D01A48">
        <w:rPr>
          <w:lang w:eastAsia="zh-CN"/>
        </w:rPr>
        <w:t>indicates</w:t>
      </w:r>
      <w:r>
        <w:rPr>
          <w:lang w:eastAsia="zh-CN"/>
        </w:rPr>
        <w:t xml:space="preserve"> overlapped genes with opposite effect of regulation, e.g., upregulated in global analysis and downregulated in tissue-specific analysis. Green </w:t>
      </w:r>
      <w:r w:rsidR="00112F3C">
        <w:rPr>
          <w:lang w:eastAsia="zh-CN"/>
        </w:rPr>
        <w:t>indicatesgenes which cannot be analyzed in the global analysis because of an average read count &lt;1 across all tissue types, but when analyzing a specific</w:t>
      </w:r>
      <w:r w:rsidR="00FF6978">
        <w:rPr>
          <w:lang w:eastAsia="zh-CN"/>
        </w:rPr>
        <w:t>-</w:t>
      </w:r>
      <w:r w:rsidR="00112F3C">
        <w:rPr>
          <w:lang w:eastAsia="zh-CN"/>
        </w:rPr>
        <w:t>tissue type has a read count &gt; 1 and was found to be age-related DEG.</w:t>
      </w:r>
    </w:p>
    <w:p w:rsidR="00272584" w:rsidRDefault="00272584" w:rsidP="00272584">
      <w:pPr>
        <w:pStyle w:val="Teaser"/>
        <w:rPr>
          <w:bCs/>
        </w:rPr>
      </w:pPr>
      <w:r w:rsidRPr="001A5A92">
        <w:rPr>
          <w:b/>
          <w:bCs/>
        </w:rPr>
        <w:t xml:space="preserve">Fig. S3 </w:t>
      </w:r>
      <w:r>
        <w:rPr>
          <w:b/>
          <w:bCs/>
        </w:rPr>
        <w:t>Odds ratio of age-related upregulated and downregulated DEGs in for each tissue types.</w:t>
      </w:r>
    </w:p>
    <w:p w:rsidR="001F7982" w:rsidRDefault="00272584" w:rsidP="00272584">
      <w:pPr>
        <w:pStyle w:val="Teaser"/>
      </w:pPr>
      <w:r>
        <w:rPr>
          <w:bCs/>
        </w:rPr>
        <w:t xml:space="preserve">Only tissues with at least one DEGs were shown. Figures are sorted according to the total numbers of DEGs identified in each tissue. </w:t>
      </w:r>
      <w:r w:rsidR="008E1CD4">
        <w:t xml:space="preserve">Odds ratio was calculated as </w:t>
      </w:r>
      <w:r w:rsidR="008E1CD4">
        <w:rPr>
          <w:lang w:eastAsia="zh-CN"/>
        </w:rPr>
        <w:t>(No. upr</w:t>
      </w:r>
      <w:r w:rsidR="008E1CD4" w:rsidRPr="00D04904">
        <w:rPr>
          <w:lang w:eastAsia="zh-CN"/>
        </w:rPr>
        <w:t xml:space="preserve">egulated DEG in the bin </w:t>
      </w:r>
      <w:r w:rsidR="008E1CD4" w:rsidRPr="00743911">
        <w:rPr>
          <w:color w:val="222222"/>
          <w:shd w:val="clear" w:color="auto" w:fill="FFFFFF"/>
        </w:rPr>
        <w:t>×</w:t>
      </w:r>
      <w:r w:rsidR="008E1CD4" w:rsidRPr="00D04904">
        <w:rPr>
          <w:lang w:eastAsia="zh-CN"/>
        </w:rPr>
        <w:t xml:space="preserve"> No. downregulated DEG elsewhere) / (No. upregulated DEG elsewhere </w:t>
      </w:r>
      <w:r w:rsidR="008E1CD4" w:rsidRPr="00743911">
        <w:rPr>
          <w:color w:val="222222"/>
          <w:shd w:val="clear" w:color="auto" w:fill="FFFFFF"/>
        </w:rPr>
        <w:t>×</w:t>
      </w:r>
      <w:r w:rsidR="008E1CD4" w:rsidRPr="00D04904">
        <w:rPr>
          <w:lang w:eastAsia="zh-CN"/>
        </w:rPr>
        <w:t xml:space="preserve"> No. downregulated DEG in the bin)</w:t>
      </w:r>
      <w:r w:rsidR="008E1CD4" w:rsidRPr="00E74AA0">
        <w:t>.</w:t>
      </w:r>
      <w:r w:rsidR="008E1CD4">
        <w:t xml:space="preserve"> Error bars present 95% confidence intervals.</w:t>
      </w:r>
    </w:p>
    <w:p w:rsidR="00F524D9" w:rsidRDefault="00F524D9" w:rsidP="00F524D9">
      <w:pPr>
        <w:pStyle w:val="Teaser"/>
      </w:pPr>
      <w:r w:rsidRPr="00243DE7">
        <w:rPr>
          <w:b/>
          <w:bCs/>
          <w:lang w:eastAsia="zh-CN"/>
        </w:rPr>
        <w:t xml:space="preserve">Fig. </w:t>
      </w:r>
      <w:r>
        <w:rPr>
          <w:b/>
          <w:bCs/>
          <w:lang w:eastAsia="zh-CN"/>
        </w:rPr>
        <w:t xml:space="preserve">S4 </w:t>
      </w:r>
      <w:r w:rsidRPr="008F349B">
        <w:rPr>
          <w:b/>
          <w:bCs/>
          <w:lang w:eastAsia="zh-CN"/>
        </w:rPr>
        <w:t>Hi-C loops fromtelomere</w:t>
      </w:r>
      <w:r>
        <w:rPr>
          <w:b/>
          <w:bCs/>
          <w:lang w:eastAsia="zh-CN"/>
        </w:rPr>
        <w:t>s</w:t>
      </w:r>
      <w:r w:rsidRPr="008F349B">
        <w:rPr>
          <w:b/>
          <w:bCs/>
          <w:lang w:eastAsia="zh-CN"/>
        </w:rPr>
        <w:t xml:space="preserve"> mostly end within2Mb</w:t>
      </w:r>
      <w:r>
        <w:rPr>
          <w:b/>
          <w:bCs/>
          <w:lang w:eastAsia="zh-CN"/>
        </w:rPr>
        <w:t xml:space="preserve"> from chromosome ends.</w:t>
      </w:r>
    </w:p>
    <w:p w:rsidR="00F524D9" w:rsidRDefault="00F524D9" w:rsidP="00F524D9">
      <w:pPr>
        <w:pStyle w:val="Teaser"/>
      </w:pPr>
      <w:r>
        <w:t xml:space="preserve">All chromosomal loops in different chromosomes and different cell lines were combined. The circle indicates positions in the genome in the aspect of their distance to chromosome ends. The black lines indicate chromosomal loops. </w:t>
      </w:r>
    </w:p>
    <w:p w:rsidR="00027D5D" w:rsidRPr="00820965" w:rsidRDefault="00027D5D" w:rsidP="007C09AC">
      <w:pPr>
        <w:pStyle w:val="Teaser"/>
      </w:pPr>
    </w:p>
    <w:sectPr w:rsidR="00027D5D" w:rsidRPr="00820965" w:rsidSect="00755125">
      <w:footerReference w:type="default" r:id="rId8"/>
      <w:headerReference w:type="first" r:id="rId9"/>
      <w:footerReference w:type="first" r:id="rId10"/>
      <w:pgSz w:w="12240" w:h="15840" w:code="1"/>
      <w:pgMar w:top="1440" w:right="1440" w:bottom="1440" w:left="1440" w:header="432" w:footer="720" w:gutter="0"/>
      <w:lnNumType w:countBy="5" w:distance="72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05C00" w:rsidRDefault="00C05C00" w:rsidP="00D73714">
      <w:r>
        <w:separator/>
      </w:r>
    </w:p>
  </w:endnote>
  <w:endnote w:type="continuationSeparator" w:id="1">
    <w:p w:rsidR="00C05C00" w:rsidRDefault="00C05C00" w:rsidP="00D73714">
      <w:r>
        <w:continuationSeparator/>
      </w:r>
    </w:p>
  </w:endnote>
  <w:endnote w:type="continuationNotice" w:id="2">
    <w:p w:rsidR="00C05C00" w:rsidRDefault="00C05C00"/>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ucida Grande">
    <w:altName w:val="Segoe UI"/>
    <w:charset w:val="00"/>
    <w:family w:val="swiss"/>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charset w:val="00"/>
    <w:family w:val="roman"/>
    <w:pitch w:val="variable"/>
    <w:sig w:usb0="00000003" w:usb1="00000000" w:usb2="00000000" w:usb3="00000000" w:csb0="00000001" w:csb1="00000000"/>
  </w:font>
  <w:font w:name="BlissMedium">
    <w:altName w:val="Cambria"/>
    <w:charset w:val="00"/>
    <w:family w:val="roman"/>
    <w:pitch w:val="variable"/>
    <w:sig w:usb0="00000003" w:usb1="00000000" w:usb2="00000000" w:usb3="00000000" w:csb0="00000001" w:csb1="00000000"/>
  </w:font>
  <w:font w:name="BlissBold">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54B6" w:rsidRDefault="00C076A1">
    <w:pPr>
      <w:pStyle w:val="Footer"/>
      <w:jc w:val="center"/>
      <w:rPr>
        <w:caps/>
        <w:noProof/>
        <w:color w:val="4F81BD" w:themeColor="accent1"/>
      </w:rPr>
    </w:pPr>
    <w:r>
      <w:rPr>
        <w:caps/>
        <w:color w:val="4F81BD" w:themeColor="accent1"/>
      </w:rPr>
      <w:fldChar w:fldCharType="begin"/>
    </w:r>
    <w:r w:rsidR="001B54B6">
      <w:rPr>
        <w:caps/>
        <w:color w:val="4F81BD" w:themeColor="accent1"/>
      </w:rPr>
      <w:instrText xml:space="preserve"> PAGE   \* MERGEFORMAT </w:instrText>
    </w:r>
    <w:r>
      <w:rPr>
        <w:caps/>
        <w:color w:val="4F81BD" w:themeColor="accent1"/>
      </w:rPr>
      <w:fldChar w:fldCharType="separate"/>
    </w:r>
    <w:r w:rsidR="003414D5">
      <w:rPr>
        <w:caps/>
        <w:noProof/>
        <w:color w:val="4F81BD" w:themeColor="accent1"/>
      </w:rPr>
      <w:t>1</w:t>
    </w:r>
    <w:r>
      <w:rPr>
        <w:caps/>
        <w:noProof/>
        <w:color w:val="4F81BD" w:themeColor="accent1"/>
      </w:rPr>
      <w:fldChar w:fldCharType="end"/>
    </w:r>
  </w:p>
  <w:p w:rsidR="001B54B6" w:rsidRDefault="001B54B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54B6" w:rsidRDefault="00C076A1">
    <w:pPr>
      <w:pStyle w:val="Footer"/>
      <w:jc w:val="center"/>
      <w:rPr>
        <w:caps/>
        <w:noProof/>
        <w:color w:val="4F81BD" w:themeColor="accent1"/>
      </w:rPr>
    </w:pPr>
    <w:r>
      <w:rPr>
        <w:caps/>
        <w:color w:val="4F81BD" w:themeColor="accent1"/>
      </w:rPr>
      <w:fldChar w:fldCharType="begin"/>
    </w:r>
    <w:r w:rsidR="001B54B6">
      <w:rPr>
        <w:caps/>
        <w:color w:val="4F81BD" w:themeColor="accent1"/>
      </w:rPr>
      <w:instrText xml:space="preserve"> PAGE   \* MERGEFORMAT </w:instrText>
    </w:r>
    <w:r>
      <w:rPr>
        <w:caps/>
        <w:color w:val="4F81BD" w:themeColor="accent1"/>
      </w:rPr>
      <w:fldChar w:fldCharType="separate"/>
    </w:r>
    <w:r w:rsidR="001B54B6">
      <w:rPr>
        <w:caps/>
        <w:noProof/>
        <w:color w:val="4F81BD" w:themeColor="accent1"/>
      </w:rPr>
      <w:t>1</w:t>
    </w:r>
    <w:r>
      <w:rPr>
        <w:caps/>
        <w:noProof/>
        <w:color w:val="4F81BD" w:themeColor="accent1"/>
      </w:rPr>
      <w:fldChar w:fldCharType="end"/>
    </w:r>
  </w:p>
  <w:p w:rsidR="001B54B6" w:rsidRDefault="001B54B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05C00" w:rsidRDefault="00C05C00" w:rsidP="00D73714">
      <w:r>
        <w:separator/>
      </w:r>
    </w:p>
  </w:footnote>
  <w:footnote w:type="continuationSeparator" w:id="1">
    <w:p w:rsidR="00C05C00" w:rsidRDefault="00C05C00" w:rsidP="00D73714">
      <w:r>
        <w:continuationSeparator/>
      </w:r>
    </w:p>
  </w:footnote>
  <w:footnote w:type="continuationNotice" w:id="2">
    <w:p w:rsidR="00C05C00" w:rsidRDefault="00C05C00"/>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54B6" w:rsidRPr="00204015" w:rsidRDefault="001B54B6" w:rsidP="00D73714">
    <w:pPr>
      <w:pStyle w:val="Header"/>
    </w:pPr>
    <w:r>
      <w:rPr>
        <w:noProof/>
      </w:rPr>
      <w:drawing>
        <wp:anchor distT="0" distB="0" distL="114300" distR="114300" simplePos="0" relativeHeight="251663872" behindDoc="1" locked="0" layoutInCell="1" allowOverlap="1">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anchor>
      </w:drawing>
    </w:r>
    <w:r>
      <w:tab/>
    </w:r>
    <w:r w:rsidRPr="00204015">
      <w:t>Submitted Manuscript: Confidential</w:t>
    </w:r>
    <w:r>
      <w:tab/>
    </w:r>
  </w:p>
  <w:p w:rsidR="001B54B6" w:rsidRDefault="001B54B6" w:rsidP="00D7371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84F42D4"/>
    <w:multiLevelType w:val="hybridMultilevel"/>
    <w:tmpl w:val="AA26F96C"/>
    <w:lvl w:ilvl="0" w:tplc="6D0A9B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stylePaneFormatFilter w:val="3704"/>
  <w:stylePaneSortMethod w:val="0000"/>
  <w:defaultTabStop w:val="720"/>
  <w:characterSpacingControl w:val="doNotCompress"/>
  <w:hdrShapeDefaults>
    <o:shapedefaults v:ext="edit" spidmax="5122"/>
  </w:hdrShapeDefaults>
  <w:footnotePr>
    <w:footnote w:id="0"/>
    <w:footnote w:id="1"/>
    <w:footnote w:id="2"/>
  </w:footnotePr>
  <w:endnotePr>
    <w:endnote w:id="0"/>
    <w:endnote w:id="1"/>
    <w:endnote w:id="2"/>
  </w:endnotePr>
  <w:compat>
    <w:useFELayout/>
  </w:compat>
  <w:docVars>
    <w:docVar w:name="__Grammarly_42____i" w:val="H4sIAAAAAAAEAKtWckksSQxILCpxzi/NK1GyMqwFAAEhoTITAAAA"/>
    <w:docVar w:name="__Grammarly_42___1" w:val="H4sIAAAAAAAEAKtWcslP9kxRslIyNDYytDA1MzA1sDQ2NjAxMzFU0lEKTi0uzszPAykwqwUAcO1FDSwAAAA="/>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ssw2wpg999t6eazf7xf0vx5t0a2pverr0s&quot;&gt;Dong X 2019&lt;record-ids&gt;&lt;item&gt;182&lt;/item&gt;&lt;item&gt;613&lt;/item&gt;&lt;item&gt;615&lt;/item&gt;&lt;item&gt;669&lt;/item&gt;&lt;item&gt;720&lt;/item&gt;&lt;item&gt;722&lt;/item&gt;&lt;item&gt;723&lt;/item&gt;&lt;item&gt;724&lt;/item&gt;&lt;item&gt;725&lt;/item&gt;&lt;item&gt;726&lt;/item&gt;&lt;item&gt;727&lt;/item&gt;&lt;item&gt;728&lt;/item&gt;&lt;item&gt;729&lt;/item&gt;&lt;item&gt;730&lt;/item&gt;&lt;item&gt;752&lt;/item&gt;&lt;item&gt;753&lt;/item&gt;&lt;item&gt;754&lt;/item&gt;&lt;item&gt;755&lt;/item&gt;&lt;item&gt;756&lt;/item&gt;&lt;item&gt;757&lt;/item&gt;&lt;item&gt;758&lt;/item&gt;&lt;item&gt;759&lt;/item&gt;&lt;item&gt;760&lt;/item&gt;&lt;item&gt;761&lt;/item&gt;&lt;item&gt;762&lt;/item&gt;&lt;/record-ids&gt;&lt;/item&gt;&lt;/Libraries&gt;"/>
  </w:docVars>
  <w:rsids>
    <w:rsidRoot w:val="0064261D"/>
    <w:rsid w:val="00001430"/>
    <w:rsid w:val="00002443"/>
    <w:rsid w:val="00002F71"/>
    <w:rsid w:val="00003A98"/>
    <w:rsid w:val="0000441A"/>
    <w:rsid w:val="00004862"/>
    <w:rsid w:val="00005602"/>
    <w:rsid w:val="0000667E"/>
    <w:rsid w:val="00006685"/>
    <w:rsid w:val="000070F0"/>
    <w:rsid w:val="00010C4C"/>
    <w:rsid w:val="00010DF5"/>
    <w:rsid w:val="0001272F"/>
    <w:rsid w:val="0001307F"/>
    <w:rsid w:val="0001357D"/>
    <w:rsid w:val="000137E2"/>
    <w:rsid w:val="000140BF"/>
    <w:rsid w:val="0001494D"/>
    <w:rsid w:val="00014B77"/>
    <w:rsid w:val="00014D79"/>
    <w:rsid w:val="0001535B"/>
    <w:rsid w:val="00015986"/>
    <w:rsid w:val="00015F49"/>
    <w:rsid w:val="0001604E"/>
    <w:rsid w:val="00016A7E"/>
    <w:rsid w:val="00016F3B"/>
    <w:rsid w:val="000171D1"/>
    <w:rsid w:val="00021ABF"/>
    <w:rsid w:val="00021F3F"/>
    <w:rsid w:val="00022630"/>
    <w:rsid w:val="00022CB9"/>
    <w:rsid w:val="000239BE"/>
    <w:rsid w:val="00024058"/>
    <w:rsid w:val="00025AD9"/>
    <w:rsid w:val="00026A0E"/>
    <w:rsid w:val="00026AF4"/>
    <w:rsid w:val="00026F40"/>
    <w:rsid w:val="00026FDD"/>
    <w:rsid w:val="00027370"/>
    <w:rsid w:val="00027D5D"/>
    <w:rsid w:val="00027DA7"/>
    <w:rsid w:val="00030121"/>
    <w:rsid w:val="00031ACB"/>
    <w:rsid w:val="0003253D"/>
    <w:rsid w:val="000341F6"/>
    <w:rsid w:val="000345F4"/>
    <w:rsid w:val="00034D77"/>
    <w:rsid w:val="0003608C"/>
    <w:rsid w:val="0003633E"/>
    <w:rsid w:val="0003647D"/>
    <w:rsid w:val="0003725D"/>
    <w:rsid w:val="000379A3"/>
    <w:rsid w:val="0004084C"/>
    <w:rsid w:val="00041095"/>
    <w:rsid w:val="00042739"/>
    <w:rsid w:val="0004284E"/>
    <w:rsid w:val="00042867"/>
    <w:rsid w:val="00042BE9"/>
    <w:rsid w:val="000439E3"/>
    <w:rsid w:val="00044497"/>
    <w:rsid w:val="0004539A"/>
    <w:rsid w:val="0004565D"/>
    <w:rsid w:val="0004650B"/>
    <w:rsid w:val="00046E35"/>
    <w:rsid w:val="00050AC1"/>
    <w:rsid w:val="00050DC4"/>
    <w:rsid w:val="0005291E"/>
    <w:rsid w:val="00052A16"/>
    <w:rsid w:val="000539A2"/>
    <w:rsid w:val="0005554F"/>
    <w:rsid w:val="000557A3"/>
    <w:rsid w:val="000562CC"/>
    <w:rsid w:val="0005660A"/>
    <w:rsid w:val="00056903"/>
    <w:rsid w:val="0005761A"/>
    <w:rsid w:val="0006008C"/>
    <w:rsid w:val="00060424"/>
    <w:rsid w:val="000617C2"/>
    <w:rsid w:val="000617FE"/>
    <w:rsid w:val="0006283F"/>
    <w:rsid w:val="000634CA"/>
    <w:rsid w:val="00064EA8"/>
    <w:rsid w:val="00065BDC"/>
    <w:rsid w:val="00065CCA"/>
    <w:rsid w:val="00066DF5"/>
    <w:rsid w:val="00067131"/>
    <w:rsid w:val="00067579"/>
    <w:rsid w:val="000677AF"/>
    <w:rsid w:val="00070625"/>
    <w:rsid w:val="00071F8F"/>
    <w:rsid w:val="00074A7F"/>
    <w:rsid w:val="00075708"/>
    <w:rsid w:val="00076C6E"/>
    <w:rsid w:val="00077272"/>
    <w:rsid w:val="0007727E"/>
    <w:rsid w:val="0007791D"/>
    <w:rsid w:val="00080587"/>
    <w:rsid w:val="000817BC"/>
    <w:rsid w:val="00081AC7"/>
    <w:rsid w:val="00083EBE"/>
    <w:rsid w:val="0008441A"/>
    <w:rsid w:val="00084FD4"/>
    <w:rsid w:val="00086052"/>
    <w:rsid w:val="00086382"/>
    <w:rsid w:val="0008653F"/>
    <w:rsid w:val="000865A1"/>
    <w:rsid w:val="000868F1"/>
    <w:rsid w:val="00086D0F"/>
    <w:rsid w:val="0008712E"/>
    <w:rsid w:val="00092709"/>
    <w:rsid w:val="00092919"/>
    <w:rsid w:val="000945C1"/>
    <w:rsid w:val="00095099"/>
    <w:rsid w:val="000957D9"/>
    <w:rsid w:val="00095FA3"/>
    <w:rsid w:val="00097BD9"/>
    <w:rsid w:val="000A14B8"/>
    <w:rsid w:val="000A3C6D"/>
    <w:rsid w:val="000A6784"/>
    <w:rsid w:val="000A68E8"/>
    <w:rsid w:val="000A7056"/>
    <w:rsid w:val="000A7680"/>
    <w:rsid w:val="000B03EB"/>
    <w:rsid w:val="000B0AC9"/>
    <w:rsid w:val="000B1386"/>
    <w:rsid w:val="000B1BC9"/>
    <w:rsid w:val="000B2D59"/>
    <w:rsid w:val="000B2F05"/>
    <w:rsid w:val="000B4F8F"/>
    <w:rsid w:val="000B6069"/>
    <w:rsid w:val="000C113B"/>
    <w:rsid w:val="000C27B2"/>
    <w:rsid w:val="000C3939"/>
    <w:rsid w:val="000C460C"/>
    <w:rsid w:val="000C4C03"/>
    <w:rsid w:val="000C6DFF"/>
    <w:rsid w:val="000C7557"/>
    <w:rsid w:val="000C7F0C"/>
    <w:rsid w:val="000D1808"/>
    <w:rsid w:val="000D3388"/>
    <w:rsid w:val="000D361B"/>
    <w:rsid w:val="000D4F83"/>
    <w:rsid w:val="000D60F7"/>
    <w:rsid w:val="000D61A1"/>
    <w:rsid w:val="000D6BA8"/>
    <w:rsid w:val="000D70B7"/>
    <w:rsid w:val="000D72E3"/>
    <w:rsid w:val="000D7A90"/>
    <w:rsid w:val="000E07ED"/>
    <w:rsid w:val="000E2259"/>
    <w:rsid w:val="000E2380"/>
    <w:rsid w:val="000E2DF8"/>
    <w:rsid w:val="000E346C"/>
    <w:rsid w:val="000E39AC"/>
    <w:rsid w:val="000E4C96"/>
    <w:rsid w:val="000E4CD9"/>
    <w:rsid w:val="000E5A29"/>
    <w:rsid w:val="000E66C3"/>
    <w:rsid w:val="000E7005"/>
    <w:rsid w:val="000E7B03"/>
    <w:rsid w:val="000E7EC7"/>
    <w:rsid w:val="000F2525"/>
    <w:rsid w:val="000F2610"/>
    <w:rsid w:val="000F383B"/>
    <w:rsid w:val="000F4083"/>
    <w:rsid w:val="000F4F66"/>
    <w:rsid w:val="000F5B71"/>
    <w:rsid w:val="000F712F"/>
    <w:rsid w:val="000F7742"/>
    <w:rsid w:val="000F7BCA"/>
    <w:rsid w:val="0010041F"/>
    <w:rsid w:val="001007CA"/>
    <w:rsid w:val="00100CFB"/>
    <w:rsid w:val="00101278"/>
    <w:rsid w:val="00102009"/>
    <w:rsid w:val="00102664"/>
    <w:rsid w:val="0010389A"/>
    <w:rsid w:val="00104CFA"/>
    <w:rsid w:val="00104DD3"/>
    <w:rsid w:val="00104E14"/>
    <w:rsid w:val="00105002"/>
    <w:rsid w:val="00105640"/>
    <w:rsid w:val="00106AF9"/>
    <w:rsid w:val="00106B9C"/>
    <w:rsid w:val="00106DEA"/>
    <w:rsid w:val="00107C61"/>
    <w:rsid w:val="00110238"/>
    <w:rsid w:val="00110276"/>
    <w:rsid w:val="0011108A"/>
    <w:rsid w:val="00111899"/>
    <w:rsid w:val="00112498"/>
    <w:rsid w:val="00112F3C"/>
    <w:rsid w:val="00115BA4"/>
    <w:rsid w:val="00120F46"/>
    <w:rsid w:val="001227FE"/>
    <w:rsid w:val="00122855"/>
    <w:rsid w:val="00123A2A"/>
    <w:rsid w:val="00123AF0"/>
    <w:rsid w:val="00124753"/>
    <w:rsid w:val="00124F59"/>
    <w:rsid w:val="001252DC"/>
    <w:rsid w:val="001252E6"/>
    <w:rsid w:val="001304EB"/>
    <w:rsid w:val="00130D51"/>
    <w:rsid w:val="00131AD3"/>
    <w:rsid w:val="001320A9"/>
    <w:rsid w:val="00132B80"/>
    <w:rsid w:val="001331D7"/>
    <w:rsid w:val="00134768"/>
    <w:rsid w:val="00135459"/>
    <w:rsid w:val="00136986"/>
    <w:rsid w:val="00137522"/>
    <w:rsid w:val="0014008B"/>
    <w:rsid w:val="001406DA"/>
    <w:rsid w:val="0014125D"/>
    <w:rsid w:val="00141FDD"/>
    <w:rsid w:val="0014209A"/>
    <w:rsid w:val="00142E76"/>
    <w:rsid w:val="001434BD"/>
    <w:rsid w:val="00143518"/>
    <w:rsid w:val="00144DB3"/>
    <w:rsid w:val="00145D31"/>
    <w:rsid w:val="00146351"/>
    <w:rsid w:val="00146A76"/>
    <w:rsid w:val="0014750B"/>
    <w:rsid w:val="0014780B"/>
    <w:rsid w:val="001503E2"/>
    <w:rsid w:val="00154444"/>
    <w:rsid w:val="00154478"/>
    <w:rsid w:val="00154AAA"/>
    <w:rsid w:val="0015549E"/>
    <w:rsid w:val="00160CFD"/>
    <w:rsid w:val="00161F8A"/>
    <w:rsid w:val="001620A5"/>
    <w:rsid w:val="001628D0"/>
    <w:rsid w:val="00163188"/>
    <w:rsid w:val="001631A2"/>
    <w:rsid w:val="001646FF"/>
    <w:rsid w:val="00164751"/>
    <w:rsid w:val="00164EDE"/>
    <w:rsid w:val="001661C2"/>
    <w:rsid w:val="00166425"/>
    <w:rsid w:val="00166819"/>
    <w:rsid w:val="00166B23"/>
    <w:rsid w:val="00166B49"/>
    <w:rsid w:val="00166D31"/>
    <w:rsid w:val="00166FC2"/>
    <w:rsid w:val="00167A54"/>
    <w:rsid w:val="00170EDB"/>
    <w:rsid w:val="001721D5"/>
    <w:rsid w:val="001727F5"/>
    <w:rsid w:val="00172D10"/>
    <w:rsid w:val="00172FF8"/>
    <w:rsid w:val="001735EC"/>
    <w:rsid w:val="001739ED"/>
    <w:rsid w:val="0017418A"/>
    <w:rsid w:val="00174C19"/>
    <w:rsid w:val="001754B6"/>
    <w:rsid w:val="00176471"/>
    <w:rsid w:val="00177016"/>
    <w:rsid w:val="001775FA"/>
    <w:rsid w:val="00180D3F"/>
    <w:rsid w:val="00183532"/>
    <w:rsid w:val="00184815"/>
    <w:rsid w:val="00184A12"/>
    <w:rsid w:val="00184A3D"/>
    <w:rsid w:val="00184FCD"/>
    <w:rsid w:val="001852F1"/>
    <w:rsid w:val="0018572C"/>
    <w:rsid w:val="001859E9"/>
    <w:rsid w:val="00185DD9"/>
    <w:rsid w:val="00186EE7"/>
    <w:rsid w:val="00187643"/>
    <w:rsid w:val="001879E0"/>
    <w:rsid w:val="001906DD"/>
    <w:rsid w:val="00190E2C"/>
    <w:rsid w:val="00190F8F"/>
    <w:rsid w:val="0019171D"/>
    <w:rsid w:val="00191807"/>
    <w:rsid w:val="00191BD7"/>
    <w:rsid w:val="001927C0"/>
    <w:rsid w:val="001935B7"/>
    <w:rsid w:val="00193667"/>
    <w:rsid w:val="00195726"/>
    <w:rsid w:val="00196CDB"/>
    <w:rsid w:val="001977BD"/>
    <w:rsid w:val="00197E83"/>
    <w:rsid w:val="001A2666"/>
    <w:rsid w:val="001A337C"/>
    <w:rsid w:val="001A34E1"/>
    <w:rsid w:val="001A3980"/>
    <w:rsid w:val="001A412B"/>
    <w:rsid w:val="001A5490"/>
    <w:rsid w:val="001A5A92"/>
    <w:rsid w:val="001A624F"/>
    <w:rsid w:val="001A73D6"/>
    <w:rsid w:val="001A7F3F"/>
    <w:rsid w:val="001B09C7"/>
    <w:rsid w:val="001B0BF3"/>
    <w:rsid w:val="001B0C89"/>
    <w:rsid w:val="001B0F54"/>
    <w:rsid w:val="001B3F01"/>
    <w:rsid w:val="001B449A"/>
    <w:rsid w:val="001B54B6"/>
    <w:rsid w:val="001B5AE3"/>
    <w:rsid w:val="001B5BD4"/>
    <w:rsid w:val="001B6900"/>
    <w:rsid w:val="001B6EF1"/>
    <w:rsid w:val="001C0F7A"/>
    <w:rsid w:val="001C1F24"/>
    <w:rsid w:val="001C29F7"/>
    <w:rsid w:val="001C330A"/>
    <w:rsid w:val="001C3717"/>
    <w:rsid w:val="001C3EBE"/>
    <w:rsid w:val="001C4D42"/>
    <w:rsid w:val="001C68DE"/>
    <w:rsid w:val="001C73A2"/>
    <w:rsid w:val="001C75E7"/>
    <w:rsid w:val="001C7ADB"/>
    <w:rsid w:val="001D16C1"/>
    <w:rsid w:val="001D1801"/>
    <w:rsid w:val="001D2842"/>
    <w:rsid w:val="001D316D"/>
    <w:rsid w:val="001D4C6A"/>
    <w:rsid w:val="001D54FE"/>
    <w:rsid w:val="001D65D2"/>
    <w:rsid w:val="001D786E"/>
    <w:rsid w:val="001D7F80"/>
    <w:rsid w:val="001E0237"/>
    <w:rsid w:val="001E02BB"/>
    <w:rsid w:val="001E259E"/>
    <w:rsid w:val="001E322B"/>
    <w:rsid w:val="001E3430"/>
    <w:rsid w:val="001E3447"/>
    <w:rsid w:val="001E3558"/>
    <w:rsid w:val="001E3698"/>
    <w:rsid w:val="001E422B"/>
    <w:rsid w:val="001E43E5"/>
    <w:rsid w:val="001E53FF"/>
    <w:rsid w:val="001E6B75"/>
    <w:rsid w:val="001E7AA2"/>
    <w:rsid w:val="001E7BA3"/>
    <w:rsid w:val="001E7EFB"/>
    <w:rsid w:val="001F0ACD"/>
    <w:rsid w:val="001F0DC7"/>
    <w:rsid w:val="001F0DCB"/>
    <w:rsid w:val="001F15ED"/>
    <w:rsid w:val="001F20CC"/>
    <w:rsid w:val="001F21AB"/>
    <w:rsid w:val="001F2E89"/>
    <w:rsid w:val="001F326D"/>
    <w:rsid w:val="001F3D3C"/>
    <w:rsid w:val="001F4DDB"/>
    <w:rsid w:val="001F6591"/>
    <w:rsid w:val="001F795B"/>
    <w:rsid w:val="001F7982"/>
    <w:rsid w:val="001F7B92"/>
    <w:rsid w:val="001F7CAE"/>
    <w:rsid w:val="001F7F97"/>
    <w:rsid w:val="00200A6D"/>
    <w:rsid w:val="00201AD3"/>
    <w:rsid w:val="00201C5E"/>
    <w:rsid w:val="00201E19"/>
    <w:rsid w:val="00202B09"/>
    <w:rsid w:val="0020493B"/>
    <w:rsid w:val="00204A61"/>
    <w:rsid w:val="002053AF"/>
    <w:rsid w:val="00205771"/>
    <w:rsid w:val="002076E0"/>
    <w:rsid w:val="00207BDE"/>
    <w:rsid w:val="002101F6"/>
    <w:rsid w:val="00210A6E"/>
    <w:rsid w:val="00210EDE"/>
    <w:rsid w:val="00213175"/>
    <w:rsid w:val="00213444"/>
    <w:rsid w:val="0021385A"/>
    <w:rsid w:val="00214241"/>
    <w:rsid w:val="0021598D"/>
    <w:rsid w:val="00216294"/>
    <w:rsid w:val="002166FB"/>
    <w:rsid w:val="00216F1B"/>
    <w:rsid w:val="002173A6"/>
    <w:rsid w:val="002177BF"/>
    <w:rsid w:val="00217EE4"/>
    <w:rsid w:val="002204A1"/>
    <w:rsid w:val="00221203"/>
    <w:rsid w:val="00221737"/>
    <w:rsid w:val="00222BCE"/>
    <w:rsid w:val="00224093"/>
    <w:rsid w:val="002251E4"/>
    <w:rsid w:val="00226580"/>
    <w:rsid w:val="00226E13"/>
    <w:rsid w:val="002276CF"/>
    <w:rsid w:val="00227FF6"/>
    <w:rsid w:val="0023062C"/>
    <w:rsid w:val="002309B0"/>
    <w:rsid w:val="00230C88"/>
    <w:rsid w:val="00230D22"/>
    <w:rsid w:val="00231071"/>
    <w:rsid w:val="00231141"/>
    <w:rsid w:val="00231157"/>
    <w:rsid w:val="0023234E"/>
    <w:rsid w:val="00233360"/>
    <w:rsid w:val="00233953"/>
    <w:rsid w:val="002343A9"/>
    <w:rsid w:val="002346D0"/>
    <w:rsid w:val="002360BE"/>
    <w:rsid w:val="0023690E"/>
    <w:rsid w:val="00236F8D"/>
    <w:rsid w:val="0023793F"/>
    <w:rsid w:val="00240BDB"/>
    <w:rsid w:val="002417F3"/>
    <w:rsid w:val="00242249"/>
    <w:rsid w:val="0024295A"/>
    <w:rsid w:val="00243C74"/>
    <w:rsid w:val="00244D5C"/>
    <w:rsid w:val="00245A2B"/>
    <w:rsid w:val="00245AA7"/>
    <w:rsid w:val="00245D43"/>
    <w:rsid w:val="002461BC"/>
    <w:rsid w:val="00246847"/>
    <w:rsid w:val="00246CFD"/>
    <w:rsid w:val="002475FA"/>
    <w:rsid w:val="00250F96"/>
    <w:rsid w:val="00253925"/>
    <w:rsid w:val="00253FDB"/>
    <w:rsid w:val="00254387"/>
    <w:rsid w:val="00254BB7"/>
    <w:rsid w:val="00254F44"/>
    <w:rsid w:val="002552B4"/>
    <w:rsid w:val="00255CC1"/>
    <w:rsid w:val="00256333"/>
    <w:rsid w:val="00256A2B"/>
    <w:rsid w:val="002576EF"/>
    <w:rsid w:val="002633D5"/>
    <w:rsid w:val="00265163"/>
    <w:rsid w:val="00265E84"/>
    <w:rsid w:val="00266A24"/>
    <w:rsid w:val="002678D7"/>
    <w:rsid w:val="002707F9"/>
    <w:rsid w:val="00270856"/>
    <w:rsid w:val="00270F47"/>
    <w:rsid w:val="00271F85"/>
    <w:rsid w:val="002722ED"/>
    <w:rsid w:val="00272584"/>
    <w:rsid w:val="002733B2"/>
    <w:rsid w:val="002738CE"/>
    <w:rsid w:val="00273C83"/>
    <w:rsid w:val="00274BE0"/>
    <w:rsid w:val="0027500C"/>
    <w:rsid w:val="0027573F"/>
    <w:rsid w:val="00276050"/>
    <w:rsid w:val="00277277"/>
    <w:rsid w:val="00277F43"/>
    <w:rsid w:val="002806D1"/>
    <w:rsid w:val="00281852"/>
    <w:rsid w:val="0028187C"/>
    <w:rsid w:val="002852FC"/>
    <w:rsid w:val="002871BD"/>
    <w:rsid w:val="002873DC"/>
    <w:rsid w:val="002906B3"/>
    <w:rsid w:val="00290818"/>
    <w:rsid w:val="00290B59"/>
    <w:rsid w:val="00290BCF"/>
    <w:rsid w:val="0029244C"/>
    <w:rsid w:val="00292883"/>
    <w:rsid w:val="00292B2C"/>
    <w:rsid w:val="00293DA2"/>
    <w:rsid w:val="0029404C"/>
    <w:rsid w:val="0029455B"/>
    <w:rsid w:val="00295054"/>
    <w:rsid w:val="002951E6"/>
    <w:rsid w:val="0029581A"/>
    <w:rsid w:val="00295AB7"/>
    <w:rsid w:val="00295B43"/>
    <w:rsid w:val="00296F4D"/>
    <w:rsid w:val="002974C6"/>
    <w:rsid w:val="00297ACC"/>
    <w:rsid w:val="002A03F3"/>
    <w:rsid w:val="002A06BB"/>
    <w:rsid w:val="002A0D23"/>
    <w:rsid w:val="002A2270"/>
    <w:rsid w:val="002A247A"/>
    <w:rsid w:val="002A2573"/>
    <w:rsid w:val="002A269F"/>
    <w:rsid w:val="002A33A4"/>
    <w:rsid w:val="002A3CE0"/>
    <w:rsid w:val="002A7159"/>
    <w:rsid w:val="002B15BB"/>
    <w:rsid w:val="002B25A0"/>
    <w:rsid w:val="002B3AEB"/>
    <w:rsid w:val="002B48DE"/>
    <w:rsid w:val="002B5396"/>
    <w:rsid w:val="002B5986"/>
    <w:rsid w:val="002B5A00"/>
    <w:rsid w:val="002B5E7A"/>
    <w:rsid w:val="002B604A"/>
    <w:rsid w:val="002B67DD"/>
    <w:rsid w:val="002B6DA1"/>
    <w:rsid w:val="002B706A"/>
    <w:rsid w:val="002B7212"/>
    <w:rsid w:val="002B76C1"/>
    <w:rsid w:val="002B7C94"/>
    <w:rsid w:val="002B7FAD"/>
    <w:rsid w:val="002C11D7"/>
    <w:rsid w:val="002C1236"/>
    <w:rsid w:val="002C17A2"/>
    <w:rsid w:val="002C231A"/>
    <w:rsid w:val="002C2A7E"/>
    <w:rsid w:val="002C33B8"/>
    <w:rsid w:val="002C3711"/>
    <w:rsid w:val="002C4AA3"/>
    <w:rsid w:val="002C4B9A"/>
    <w:rsid w:val="002C500F"/>
    <w:rsid w:val="002C565D"/>
    <w:rsid w:val="002C5916"/>
    <w:rsid w:val="002C6C21"/>
    <w:rsid w:val="002C6C82"/>
    <w:rsid w:val="002C75D6"/>
    <w:rsid w:val="002C7CA2"/>
    <w:rsid w:val="002D0708"/>
    <w:rsid w:val="002D14A6"/>
    <w:rsid w:val="002D2161"/>
    <w:rsid w:val="002D2B9A"/>
    <w:rsid w:val="002D5094"/>
    <w:rsid w:val="002D57E3"/>
    <w:rsid w:val="002D5883"/>
    <w:rsid w:val="002D66CD"/>
    <w:rsid w:val="002D68B2"/>
    <w:rsid w:val="002D6A66"/>
    <w:rsid w:val="002D6EBE"/>
    <w:rsid w:val="002D77DA"/>
    <w:rsid w:val="002D7F5D"/>
    <w:rsid w:val="002E06E5"/>
    <w:rsid w:val="002E29E9"/>
    <w:rsid w:val="002E3AF6"/>
    <w:rsid w:val="002E4A13"/>
    <w:rsid w:val="002E5C7C"/>
    <w:rsid w:val="002E60B9"/>
    <w:rsid w:val="002E6538"/>
    <w:rsid w:val="002F0F64"/>
    <w:rsid w:val="002F120F"/>
    <w:rsid w:val="002F1CE9"/>
    <w:rsid w:val="002F34AA"/>
    <w:rsid w:val="002F550F"/>
    <w:rsid w:val="002F6696"/>
    <w:rsid w:val="002F6969"/>
    <w:rsid w:val="002F78D0"/>
    <w:rsid w:val="003006DB"/>
    <w:rsid w:val="00301758"/>
    <w:rsid w:val="003017E8"/>
    <w:rsid w:val="003021C1"/>
    <w:rsid w:val="00302B09"/>
    <w:rsid w:val="00304E5A"/>
    <w:rsid w:val="00305064"/>
    <w:rsid w:val="00305623"/>
    <w:rsid w:val="00307323"/>
    <w:rsid w:val="00307CE8"/>
    <w:rsid w:val="00307CF1"/>
    <w:rsid w:val="00307F53"/>
    <w:rsid w:val="003109E1"/>
    <w:rsid w:val="00311487"/>
    <w:rsid w:val="00311BCF"/>
    <w:rsid w:val="003143EB"/>
    <w:rsid w:val="00314574"/>
    <w:rsid w:val="00314760"/>
    <w:rsid w:val="00314C42"/>
    <w:rsid w:val="00314E46"/>
    <w:rsid w:val="0031598D"/>
    <w:rsid w:val="003159BF"/>
    <w:rsid w:val="00316A15"/>
    <w:rsid w:val="00316A9D"/>
    <w:rsid w:val="00317C5B"/>
    <w:rsid w:val="0032094D"/>
    <w:rsid w:val="0032103C"/>
    <w:rsid w:val="003217CD"/>
    <w:rsid w:val="00321AB4"/>
    <w:rsid w:val="00323725"/>
    <w:rsid w:val="003239F6"/>
    <w:rsid w:val="00325069"/>
    <w:rsid w:val="003250B4"/>
    <w:rsid w:val="0032651A"/>
    <w:rsid w:val="0033045E"/>
    <w:rsid w:val="00330DB5"/>
    <w:rsid w:val="003312EB"/>
    <w:rsid w:val="0033157E"/>
    <w:rsid w:val="00331895"/>
    <w:rsid w:val="00331BF5"/>
    <w:rsid w:val="00332DA4"/>
    <w:rsid w:val="00332FF1"/>
    <w:rsid w:val="00335224"/>
    <w:rsid w:val="003359CF"/>
    <w:rsid w:val="00337AB2"/>
    <w:rsid w:val="0034063C"/>
    <w:rsid w:val="003414D5"/>
    <w:rsid w:val="003422D1"/>
    <w:rsid w:val="00342EE2"/>
    <w:rsid w:val="00343754"/>
    <w:rsid w:val="00343CCE"/>
    <w:rsid w:val="00343EBF"/>
    <w:rsid w:val="0034420A"/>
    <w:rsid w:val="00344D2C"/>
    <w:rsid w:val="00345B36"/>
    <w:rsid w:val="00345BC6"/>
    <w:rsid w:val="003506C2"/>
    <w:rsid w:val="003513FD"/>
    <w:rsid w:val="00351D8E"/>
    <w:rsid w:val="00352263"/>
    <w:rsid w:val="003524D0"/>
    <w:rsid w:val="0035277A"/>
    <w:rsid w:val="0035281E"/>
    <w:rsid w:val="00352F46"/>
    <w:rsid w:val="003530AD"/>
    <w:rsid w:val="00353B4A"/>
    <w:rsid w:val="00354B4C"/>
    <w:rsid w:val="00354EDA"/>
    <w:rsid w:val="0035543A"/>
    <w:rsid w:val="0035544E"/>
    <w:rsid w:val="00356A98"/>
    <w:rsid w:val="00356C17"/>
    <w:rsid w:val="003575C2"/>
    <w:rsid w:val="00357B73"/>
    <w:rsid w:val="00361DD7"/>
    <w:rsid w:val="00362108"/>
    <w:rsid w:val="00363E72"/>
    <w:rsid w:val="00363FAE"/>
    <w:rsid w:val="00364365"/>
    <w:rsid w:val="003648AA"/>
    <w:rsid w:val="00364B9D"/>
    <w:rsid w:val="00364DAE"/>
    <w:rsid w:val="00364E4B"/>
    <w:rsid w:val="0036504B"/>
    <w:rsid w:val="00365121"/>
    <w:rsid w:val="00365FAC"/>
    <w:rsid w:val="00365FD5"/>
    <w:rsid w:val="003662B7"/>
    <w:rsid w:val="0036633A"/>
    <w:rsid w:val="00366A60"/>
    <w:rsid w:val="00367550"/>
    <w:rsid w:val="00367F26"/>
    <w:rsid w:val="00367FC3"/>
    <w:rsid w:val="003708BA"/>
    <w:rsid w:val="00371762"/>
    <w:rsid w:val="00371AA0"/>
    <w:rsid w:val="00372874"/>
    <w:rsid w:val="00372982"/>
    <w:rsid w:val="003748CA"/>
    <w:rsid w:val="0037586F"/>
    <w:rsid w:val="00375CB5"/>
    <w:rsid w:val="00377B26"/>
    <w:rsid w:val="00377F44"/>
    <w:rsid w:val="00380298"/>
    <w:rsid w:val="003809A2"/>
    <w:rsid w:val="00380A79"/>
    <w:rsid w:val="00380C4C"/>
    <w:rsid w:val="00382F73"/>
    <w:rsid w:val="00385863"/>
    <w:rsid w:val="00385C40"/>
    <w:rsid w:val="00385D66"/>
    <w:rsid w:val="003864B2"/>
    <w:rsid w:val="003907D2"/>
    <w:rsid w:val="003915BD"/>
    <w:rsid w:val="00391821"/>
    <w:rsid w:val="00392511"/>
    <w:rsid w:val="003936B1"/>
    <w:rsid w:val="00393EA5"/>
    <w:rsid w:val="00394634"/>
    <w:rsid w:val="00394AF9"/>
    <w:rsid w:val="00394C8F"/>
    <w:rsid w:val="00395A0B"/>
    <w:rsid w:val="0039764F"/>
    <w:rsid w:val="003A047B"/>
    <w:rsid w:val="003A0D0A"/>
    <w:rsid w:val="003A1633"/>
    <w:rsid w:val="003A2945"/>
    <w:rsid w:val="003A355E"/>
    <w:rsid w:val="003A3E0D"/>
    <w:rsid w:val="003A4767"/>
    <w:rsid w:val="003A4E91"/>
    <w:rsid w:val="003A5315"/>
    <w:rsid w:val="003A5652"/>
    <w:rsid w:val="003A603B"/>
    <w:rsid w:val="003A77E5"/>
    <w:rsid w:val="003B0531"/>
    <w:rsid w:val="003B1A4E"/>
    <w:rsid w:val="003B1E1B"/>
    <w:rsid w:val="003B2CB1"/>
    <w:rsid w:val="003B33AC"/>
    <w:rsid w:val="003B3F80"/>
    <w:rsid w:val="003B585D"/>
    <w:rsid w:val="003B5A6B"/>
    <w:rsid w:val="003B5DFE"/>
    <w:rsid w:val="003B60FA"/>
    <w:rsid w:val="003C0050"/>
    <w:rsid w:val="003C0DE9"/>
    <w:rsid w:val="003C1C49"/>
    <w:rsid w:val="003C276E"/>
    <w:rsid w:val="003C33DA"/>
    <w:rsid w:val="003C3FDC"/>
    <w:rsid w:val="003C4638"/>
    <w:rsid w:val="003C479D"/>
    <w:rsid w:val="003C57B4"/>
    <w:rsid w:val="003D1889"/>
    <w:rsid w:val="003D2DCD"/>
    <w:rsid w:val="003D33A2"/>
    <w:rsid w:val="003D4B28"/>
    <w:rsid w:val="003D6B6A"/>
    <w:rsid w:val="003D6FF7"/>
    <w:rsid w:val="003D762D"/>
    <w:rsid w:val="003E0582"/>
    <w:rsid w:val="003E0B4E"/>
    <w:rsid w:val="003E1E2E"/>
    <w:rsid w:val="003E20BC"/>
    <w:rsid w:val="003E2BE6"/>
    <w:rsid w:val="003E3C3B"/>
    <w:rsid w:val="003E40F1"/>
    <w:rsid w:val="003E4B6D"/>
    <w:rsid w:val="003E4CBA"/>
    <w:rsid w:val="003E4D54"/>
    <w:rsid w:val="003E4F64"/>
    <w:rsid w:val="003E640B"/>
    <w:rsid w:val="003E723C"/>
    <w:rsid w:val="003F0E15"/>
    <w:rsid w:val="003F1896"/>
    <w:rsid w:val="003F281C"/>
    <w:rsid w:val="003F3129"/>
    <w:rsid w:val="003F475C"/>
    <w:rsid w:val="003F4BF1"/>
    <w:rsid w:val="003F65B9"/>
    <w:rsid w:val="003F70E9"/>
    <w:rsid w:val="003F7178"/>
    <w:rsid w:val="003F740C"/>
    <w:rsid w:val="003F7D19"/>
    <w:rsid w:val="00400116"/>
    <w:rsid w:val="004005C1"/>
    <w:rsid w:val="00401911"/>
    <w:rsid w:val="004019D8"/>
    <w:rsid w:val="00401AAA"/>
    <w:rsid w:val="00401B50"/>
    <w:rsid w:val="00401B74"/>
    <w:rsid w:val="00401CF3"/>
    <w:rsid w:val="0040360F"/>
    <w:rsid w:val="004047FD"/>
    <w:rsid w:val="00404BD1"/>
    <w:rsid w:val="00405B22"/>
    <w:rsid w:val="00406123"/>
    <w:rsid w:val="00406C02"/>
    <w:rsid w:val="00407080"/>
    <w:rsid w:val="00411DF3"/>
    <w:rsid w:val="00412047"/>
    <w:rsid w:val="00414895"/>
    <w:rsid w:val="00414E39"/>
    <w:rsid w:val="00416598"/>
    <w:rsid w:val="0041667A"/>
    <w:rsid w:val="004168CB"/>
    <w:rsid w:val="00420F7C"/>
    <w:rsid w:val="00421D50"/>
    <w:rsid w:val="00423BFE"/>
    <w:rsid w:val="00425830"/>
    <w:rsid w:val="00425A61"/>
    <w:rsid w:val="00425B57"/>
    <w:rsid w:val="004262E5"/>
    <w:rsid w:val="00426DF1"/>
    <w:rsid w:val="00426EAE"/>
    <w:rsid w:val="00427CC1"/>
    <w:rsid w:val="00430362"/>
    <w:rsid w:val="004307C6"/>
    <w:rsid w:val="00430E0C"/>
    <w:rsid w:val="00431994"/>
    <w:rsid w:val="00431D56"/>
    <w:rsid w:val="004338FB"/>
    <w:rsid w:val="00433E0D"/>
    <w:rsid w:val="00434B72"/>
    <w:rsid w:val="0043604B"/>
    <w:rsid w:val="00436796"/>
    <w:rsid w:val="00436943"/>
    <w:rsid w:val="00436EA1"/>
    <w:rsid w:val="0043773A"/>
    <w:rsid w:val="004406EE"/>
    <w:rsid w:val="0044176E"/>
    <w:rsid w:val="004419A3"/>
    <w:rsid w:val="00441BA4"/>
    <w:rsid w:val="00441DBD"/>
    <w:rsid w:val="0044277A"/>
    <w:rsid w:val="0044363E"/>
    <w:rsid w:val="00443790"/>
    <w:rsid w:val="00443961"/>
    <w:rsid w:val="00443C8B"/>
    <w:rsid w:val="00444090"/>
    <w:rsid w:val="0044444E"/>
    <w:rsid w:val="00444A36"/>
    <w:rsid w:val="00446CAB"/>
    <w:rsid w:val="00447EB3"/>
    <w:rsid w:val="00450821"/>
    <w:rsid w:val="0045141A"/>
    <w:rsid w:val="00451652"/>
    <w:rsid w:val="00451A2A"/>
    <w:rsid w:val="00451A2F"/>
    <w:rsid w:val="00451F6F"/>
    <w:rsid w:val="00452E57"/>
    <w:rsid w:val="00453296"/>
    <w:rsid w:val="00453FDF"/>
    <w:rsid w:val="0045405D"/>
    <w:rsid w:val="00455DAD"/>
    <w:rsid w:val="004578C4"/>
    <w:rsid w:val="0046066F"/>
    <w:rsid w:val="0046111D"/>
    <w:rsid w:val="0046291B"/>
    <w:rsid w:val="00463911"/>
    <w:rsid w:val="00464938"/>
    <w:rsid w:val="00464B92"/>
    <w:rsid w:val="00465752"/>
    <w:rsid w:val="00466152"/>
    <w:rsid w:val="00466179"/>
    <w:rsid w:val="00466585"/>
    <w:rsid w:val="00466CEC"/>
    <w:rsid w:val="00467B8F"/>
    <w:rsid w:val="00470508"/>
    <w:rsid w:val="00470730"/>
    <w:rsid w:val="00471940"/>
    <w:rsid w:val="00471966"/>
    <w:rsid w:val="00471CF8"/>
    <w:rsid w:val="00473D32"/>
    <w:rsid w:val="00474266"/>
    <w:rsid w:val="00474CD2"/>
    <w:rsid w:val="00475E65"/>
    <w:rsid w:val="004777C5"/>
    <w:rsid w:val="00480790"/>
    <w:rsid w:val="00481BE5"/>
    <w:rsid w:val="00483702"/>
    <w:rsid w:val="00485056"/>
    <w:rsid w:val="00485D81"/>
    <w:rsid w:val="004876B9"/>
    <w:rsid w:val="004877C3"/>
    <w:rsid w:val="00487BF4"/>
    <w:rsid w:val="0049015F"/>
    <w:rsid w:val="00490C12"/>
    <w:rsid w:val="004930CD"/>
    <w:rsid w:val="0049563A"/>
    <w:rsid w:val="004958AD"/>
    <w:rsid w:val="00495B2B"/>
    <w:rsid w:val="00495ED6"/>
    <w:rsid w:val="004961A4"/>
    <w:rsid w:val="00497D23"/>
    <w:rsid w:val="004A13FA"/>
    <w:rsid w:val="004A1A7C"/>
    <w:rsid w:val="004A24BB"/>
    <w:rsid w:val="004A31A7"/>
    <w:rsid w:val="004A38FB"/>
    <w:rsid w:val="004A3CD3"/>
    <w:rsid w:val="004A40B9"/>
    <w:rsid w:val="004A40E3"/>
    <w:rsid w:val="004A47CC"/>
    <w:rsid w:val="004A52EB"/>
    <w:rsid w:val="004A5ADD"/>
    <w:rsid w:val="004A5BA3"/>
    <w:rsid w:val="004A5CA1"/>
    <w:rsid w:val="004A5D5D"/>
    <w:rsid w:val="004A6158"/>
    <w:rsid w:val="004A700A"/>
    <w:rsid w:val="004A76BF"/>
    <w:rsid w:val="004A7D35"/>
    <w:rsid w:val="004B0869"/>
    <w:rsid w:val="004B0BCF"/>
    <w:rsid w:val="004B2719"/>
    <w:rsid w:val="004B4572"/>
    <w:rsid w:val="004B4F4B"/>
    <w:rsid w:val="004B556B"/>
    <w:rsid w:val="004B582B"/>
    <w:rsid w:val="004B624A"/>
    <w:rsid w:val="004B6483"/>
    <w:rsid w:val="004B7276"/>
    <w:rsid w:val="004C0C63"/>
    <w:rsid w:val="004C19E6"/>
    <w:rsid w:val="004C1A1E"/>
    <w:rsid w:val="004C1D4E"/>
    <w:rsid w:val="004C3194"/>
    <w:rsid w:val="004C32B4"/>
    <w:rsid w:val="004C386F"/>
    <w:rsid w:val="004C553D"/>
    <w:rsid w:val="004C5743"/>
    <w:rsid w:val="004C5A17"/>
    <w:rsid w:val="004C655D"/>
    <w:rsid w:val="004C65C1"/>
    <w:rsid w:val="004C7963"/>
    <w:rsid w:val="004D043D"/>
    <w:rsid w:val="004D0E30"/>
    <w:rsid w:val="004D10EA"/>
    <w:rsid w:val="004D16DE"/>
    <w:rsid w:val="004D1C0A"/>
    <w:rsid w:val="004D2967"/>
    <w:rsid w:val="004D2F52"/>
    <w:rsid w:val="004D4802"/>
    <w:rsid w:val="004D54C2"/>
    <w:rsid w:val="004D5E92"/>
    <w:rsid w:val="004D6DA9"/>
    <w:rsid w:val="004E1778"/>
    <w:rsid w:val="004E1D45"/>
    <w:rsid w:val="004E30ED"/>
    <w:rsid w:val="004E3DBE"/>
    <w:rsid w:val="004E4B24"/>
    <w:rsid w:val="004E4DB4"/>
    <w:rsid w:val="004E5387"/>
    <w:rsid w:val="004E69C2"/>
    <w:rsid w:val="004E7583"/>
    <w:rsid w:val="004E7E2D"/>
    <w:rsid w:val="004F0652"/>
    <w:rsid w:val="004F0C2F"/>
    <w:rsid w:val="004F0DD3"/>
    <w:rsid w:val="004F0DF0"/>
    <w:rsid w:val="004F0FA7"/>
    <w:rsid w:val="004F1866"/>
    <w:rsid w:val="004F30D1"/>
    <w:rsid w:val="004F3112"/>
    <w:rsid w:val="004F5470"/>
    <w:rsid w:val="004F567A"/>
    <w:rsid w:val="004F56CC"/>
    <w:rsid w:val="004F7CE9"/>
    <w:rsid w:val="00500059"/>
    <w:rsid w:val="00500776"/>
    <w:rsid w:val="00501F14"/>
    <w:rsid w:val="00502626"/>
    <w:rsid w:val="00502794"/>
    <w:rsid w:val="00502CB1"/>
    <w:rsid w:val="0050368D"/>
    <w:rsid w:val="00506DEE"/>
    <w:rsid w:val="00510271"/>
    <w:rsid w:val="005109BB"/>
    <w:rsid w:val="00510F81"/>
    <w:rsid w:val="005117BD"/>
    <w:rsid w:val="00511FCC"/>
    <w:rsid w:val="0051219B"/>
    <w:rsid w:val="00512968"/>
    <w:rsid w:val="00512CCB"/>
    <w:rsid w:val="00515289"/>
    <w:rsid w:val="00515B29"/>
    <w:rsid w:val="00515C20"/>
    <w:rsid w:val="005166D7"/>
    <w:rsid w:val="005172E8"/>
    <w:rsid w:val="00517415"/>
    <w:rsid w:val="00517471"/>
    <w:rsid w:val="00520EB3"/>
    <w:rsid w:val="00522D9B"/>
    <w:rsid w:val="005243CD"/>
    <w:rsid w:val="005270AC"/>
    <w:rsid w:val="0052779A"/>
    <w:rsid w:val="005301A1"/>
    <w:rsid w:val="00531713"/>
    <w:rsid w:val="00531E19"/>
    <w:rsid w:val="0053516D"/>
    <w:rsid w:val="00535224"/>
    <w:rsid w:val="00536403"/>
    <w:rsid w:val="00537A2A"/>
    <w:rsid w:val="0054055B"/>
    <w:rsid w:val="005409CB"/>
    <w:rsid w:val="00540F1B"/>
    <w:rsid w:val="0054255B"/>
    <w:rsid w:val="00544184"/>
    <w:rsid w:val="005445E1"/>
    <w:rsid w:val="00544D27"/>
    <w:rsid w:val="00546A0B"/>
    <w:rsid w:val="0054773B"/>
    <w:rsid w:val="00550262"/>
    <w:rsid w:val="00553127"/>
    <w:rsid w:val="00553F0E"/>
    <w:rsid w:val="005569F5"/>
    <w:rsid w:val="0056071A"/>
    <w:rsid w:val="00560CF5"/>
    <w:rsid w:val="00561050"/>
    <w:rsid w:val="0056112E"/>
    <w:rsid w:val="0056199F"/>
    <w:rsid w:val="00563E9C"/>
    <w:rsid w:val="00564E79"/>
    <w:rsid w:val="00564FC3"/>
    <w:rsid w:val="00565A85"/>
    <w:rsid w:val="00565CE7"/>
    <w:rsid w:val="005661EC"/>
    <w:rsid w:val="00567767"/>
    <w:rsid w:val="00570DD6"/>
    <w:rsid w:val="00572272"/>
    <w:rsid w:val="00572498"/>
    <w:rsid w:val="00572A13"/>
    <w:rsid w:val="00573AEB"/>
    <w:rsid w:val="00574ECC"/>
    <w:rsid w:val="00575375"/>
    <w:rsid w:val="00576364"/>
    <w:rsid w:val="00576E95"/>
    <w:rsid w:val="005806CF"/>
    <w:rsid w:val="005808D0"/>
    <w:rsid w:val="00583CCA"/>
    <w:rsid w:val="00584DBE"/>
    <w:rsid w:val="00585641"/>
    <w:rsid w:val="0058568B"/>
    <w:rsid w:val="00585A09"/>
    <w:rsid w:val="00585E29"/>
    <w:rsid w:val="005860FD"/>
    <w:rsid w:val="005864CE"/>
    <w:rsid w:val="00586B1A"/>
    <w:rsid w:val="00586E7E"/>
    <w:rsid w:val="005872BC"/>
    <w:rsid w:val="00590408"/>
    <w:rsid w:val="005915BA"/>
    <w:rsid w:val="00593D8B"/>
    <w:rsid w:val="005947E8"/>
    <w:rsid w:val="00594C98"/>
    <w:rsid w:val="00595868"/>
    <w:rsid w:val="00596800"/>
    <w:rsid w:val="00596C66"/>
    <w:rsid w:val="00596DBB"/>
    <w:rsid w:val="0059702D"/>
    <w:rsid w:val="005972BD"/>
    <w:rsid w:val="005A069E"/>
    <w:rsid w:val="005A13D0"/>
    <w:rsid w:val="005A1493"/>
    <w:rsid w:val="005A1AF1"/>
    <w:rsid w:val="005A1E27"/>
    <w:rsid w:val="005A3664"/>
    <w:rsid w:val="005A39A0"/>
    <w:rsid w:val="005A3F9B"/>
    <w:rsid w:val="005A418D"/>
    <w:rsid w:val="005A4C4B"/>
    <w:rsid w:val="005A4F64"/>
    <w:rsid w:val="005A4F71"/>
    <w:rsid w:val="005A5A24"/>
    <w:rsid w:val="005A5DA0"/>
    <w:rsid w:val="005A6231"/>
    <w:rsid w:val="005B13EE"/>
    <w:rsid w:val="005B18C1"/>
    <w:rsid w:val="005B252C"/>
    <w:rsid w:val="005B2886"/>
    <w:rsid w:val="005B2C3E"/>
    <w:rsid w:val="005B3537"/>
    <w:rsid w:val="005B40B5"/>
    <w:rsid w:val="005B4419"/>
    <w:rsid w:val="005B4693"/>
    <w:rsid w:val="005B55D8"/>
    <w:rsid w:val="005B7A64"/>
    <w:rsid w:val="005C0C1C"/>
    <w:rsid w:val="005C1F2D"/>
    <w:rsid w:val="005C2306"/>
    <w:rsid w:val="005C337B"/>
    <w:rsid w:val="005C371C"/>
    <w:rsid w:val="005C49B0"/>
    <w:rsid w:val="005C545D"/>
    <w:rsid w:val="005C6936"/>
    <w:rsid w:val="005C73AC"/>
    <w:rsid w:val="005C7418"/>
    <w:rsid w:val="005C75F6"/>
    <w:rsid w:val="005C7805"/>
    <w:rsid w:val="005D0F75"/>
    <w:rsid w:val="005D2016"/>
    <w:rsid w:val="005D20A7"/>
    <w:rsid w:val="005D222C"/>
    <w:rsid w:val="005D2CA2"/>
    <w:rsid w:val="005D341A"/>
    <w:rsid w:val="005D38F0"/>
    <w:rsid w:val="005D577B"/>
    <w:rsid w:val="005D6049"/>
    <w:rsid w:val="005D67C1"/>
    <w:rsid w:val="005D77FA"/>
    <w:rsid w:val="005D7A4F"/>
    <w:rsid w:val="005E1778"/>
    <w:rsid w:val="005E1D3B"/>
    <w:rsid w:val="005E2B14"/>
    <w:rsid w:val="005E4264"/>
    <w:rsid w:val="005E4375"/>
    <w:rsid w:val="005E5051"/>
    <w:rsid w:val="005E633C"/>
    <w:rsid w:val="005E66AA"/>
    <w:rsid w:val="005E69D1"/>
    <w:rsid w:val="005E71E6"/>
    <w:rsid w:val="005E7783"/>
    <w:rsid w:val="005E7D3A"/>
    <w:rsid w:val="005F067A"/>
    <w:rsid w:val="005F18F8"/>
    <w:rsid w:val="005F24DE"/>
    <w:rsid w:val="005F2757"/>
    <w:rsid w:val="005F36E1"/>
    <w:rsid w:val="005F3CAE"/>
    <w:rsid w:val="005F4F92"/>
    <w:rsid w:val="005F52D7"/>
    <w:rsid w:val="005F54B0"/>
    <w:rsid w:val="005F75E0"/>
    <w:rsid w:val="005F7C62"/>
    <w:rsid w:val="00600442"/>
    <w:rsid w:val="00601318"/>
    <w:rsid w:val="00601D1B"/>
    <w:rsid w:val="00602725"/>
    <w:rsid w:val="00604BE1"/>
    <w:rsid w:val="0060564D"/>
    <w:rsid w:val="00606450"/>
    <w:rsid w:val="00607360"/>
    <w:rsid w:val="006076D1"/>
    <w:rsid w:val="00610090"/>
    <w:rsid w:val="00610447"/>
    <w:rsid w:val="00611507"/>
    <w:rsid w:val="00611EC5"/>
    <w:rsid w:val="00612589"/>
    <w:rsid w:val="006135E5"/>
    <w:rsid w:val="00614E66"/>
    <w:rsid w:val="00615EB9"/>
    <w:rsid w:val="00616D25"/>
    <w:rsid w:val="00617965"/>
    <w:rsid w:val="00617DEB"/>
    <w:rsid w:val="006201F3"/>
    <w:rsid w:val="006205F4"/>
    <w:rsid w:val="00621E25"/>
    <w:rsid w:val="00621EBD"/>
    <w:rsid w:val="00621F98"/>
    <w:rsid w:val="00622048"/>
    <w:rsid w:val="0062243B"/>
    <w:rsid w:val="00622468"/>
    <w:rsid w:val="006229EB"/>
    <w:rsid w:val="00622CA8"/>
    <w:rsid w:val="006235B4"/>
    <w:rsid w:val="00624BE5"/>
    <w:rsid w:val="0062501B"/>
    <w:rsid w:val="0062588C"/>
    <w:rsid w:val="00627127"/>
    <w:rsid w:val="006305CF"/>
    <w:rsid w:val="0063085C"/>
    <w:rsid w:val="00631E12"/>
    <w:rsid w:val="00632E16"/>
    <w:rsid w:val="00633468"/>
    <w:rsid w:val="00634453"/>
    <w:rsid w:val="00635BDF"/>
    <w:rsid w:val="00635C05"/>
    <w:rsid w:val="00637404"/>
    <w:rsid w:val="00642317"/>
    <w:rsid w:val="0064261D"/>
    <w:rsid w:val="006426DC"/>
    <w:rsid w:val="00642E7F"/>
    <w:rsid w:val="00642FE5"/>
    <w:rsid w:val="006455DA"/>
    <w:rsid w:val="0064683C"/>
    <w:rsid w:val="00647CD7"/>
    <w:rsid w:val="00647FD0"/>
    <w:rsid w:val="0065227C"/>
    <w:rsid w:val="00652DA0"/>
    <w:rsid w:val="0065336A"/>
    <w:rsid w:val="00653FA3"/>
    <w:rsid w:val="0065456A"/>
    <w:rsid w:val="006545D9"/>
    <w:rsid w:val="006558CC"/>
    <w:rsid w:val="00657403"/>
    <w:rsid w:val="00660017"/>
    <w:rsid w:val="006606C3"/>
    <w:rsid w:val="006609B5"/>
    <w:rsid w:val="00661949"/>
    <w:rsid w:val="00663269"/>
    <w:rsid w:val="00664865"/>
    <w:rsid w:val="00664F85"/>
    <w:rsid w:val="00665693"/>
    <w:rsid w:val="0066575A"/>
    <w:rsid w:val="006659B1"/>
    <w:rsid w:val="00666D4B"/>
    <w:rsid w:val="006673D4"/>
    <w:rsid w:val="00667B87"/>
    <w:rsid w:val="00670954"/>
    <w:rsid w:val="00670E45"/>
    <w:rsid w:val="006721DE"/>
    <w:rsid w:val="006726EA"/>
    <w:rsid w:val="006732E4"/>
    <w:rsid w:val="00673FA1"/>
    <w:rsid w:val="00674739"/>
    <w:rsid w:val="006755E3"/>
    <w:rsid w:val="00675A9B"/>
    <w:rsid w:val="00676179"/>
    <w:rsid w:val="00677B97"/>
    <w:rsid w:val="00680040"/>
    <w:rsid w:val="006817D8"/>
    <w:rsid w:val="006818A4"/>
    <w:rsid w:val="00681B7D"/>
    <w:rsid w:val="006828B2"/>
    <w:rsid w:val="00683ABA"/>
    <w:rsid w:val="006855F6"/>
    <w:rsid w:val="00685CFA"/>
    <w:rsid w:val="00686B8D"/>
    <w:rsid w:val="00687077"/>
    <w:rsid w:val="006874FB"/>
    <w:rsid w:val="006876D2"/>
    <w:rsid w:val="006908DA"/>
    <w:rsid w:val="00691A42"/>
    <w:rsid w:val="00693081"/>
    <w:rsid w:val="00695CCA"/>
    <w:rsid w:val="00695DBE"/>
    <w:rsid w:val="006965BD"/>
    <w:rsid w:val="006A13FF"/>
    <w:rsid w:val="006A2645"/>
    <w:rsid w:val="006A3471"/>
    <w:rsid w:val="006A47A3"/>
    <w:rsid w:val="006A50A0"/>
    <w:rsid w:val="006A5179"/>
    <w:rsid w:val="006A53CB"/>
    <w:rsid w:val="006A5797"/>
    <w:rsid w:val="006A5D6D"/>
    <w:rsid w:val="006A67EA"/>
    <w:rsid w:val="006A6876"/>
    <w:rsid w:val="006A7883"/>
    <w:rsid w:val="006B0F5B"/>
    <w:rsid w:val="006B10EA"/>
    <w:rsid w:val="006B26E7"/>
    <w:rsid w:val="006B2837"/>
    <w:rsid w:val="006B3A0C"/>
    <w:rsid w:val="006B3B44"/>
    <w:rsid w:val="006B3D37"/>
    <w:rsid w:val="006B3F96"/>
    <w:rsid w:val="006B4556"/>
    <w:rsid w:val="006B4AB9"/>
    <w:rsid w:val="006B5562"/>
    <w:rsid w:val="006B586A"/>
    <w:rsid w:val="006B5B84"/>
    <w:rsid w:val="006B5B93"/>
    <w:rsid w:val="006B61CF"/>
    <w:rsid w:val="006B6272"/>
    <w:rsid w:val="006B692D"/>
    <w:rsid w:val="006B78D9"/>
    <w:rsid w:val="006C122E"/>
    <w:rsid w:val="006C25F6"/>
    <w:rsid w:val="006C2B73"/>
    <w:rsid w:val="006C2FA6"/>
    <w:rsid w:val="006C30CF"/>
    <w:rsid w:val="006C4FFA"/>
    <w:rsid w:val="006C5831"/>
    <w:rsid w:val="006C5898"/>
    <w:rsid w:val="006C64F0"/>
    <w:rsid w:val="006C65F9"/>
    <w:rsid w:val="006C71AD"/>
    <w:rsid w:val="006C7E4E"/>
    <w:rsid w:val="006D00D3"/>
    <w:rsid w:val="006D0215"/>
    <w:rsid w:val="006D2B34"/>
    <w:rsid w:val="006D6669"/>
    <w:rsid w:val="006D7E98"/>
    <w:rsid w:val="006E04DE"/>
    <w:rsid w:val="006E04F3"/>
    <w:rsid w:val="006E14DF"/>
    <w:rsid w:val="006E1697"/>
    <w:rsid w:val="006E3E93"/>
    <w:rsid w:val="006E4295"/>
    <w:rsid w:val="006E590E"/>
    <w:rsid w:val="006E698C"/>
    <w:rsid w:val="006E76C1"/>
    <w:rsid w:val="006F1CF4"/>
    <w:rsid w:val="006F1EAD"/>
    <w:rsid w:val="006F2C11"/>
    <w:rsid w:val="006F2FF1"/>
    <w:rsid w:val="006F3AC5"/>
    <w:rsid w:val="006F3EE5"/>
    <w:rsid w:val="006F4AEE"/>
    <w:rsid w:val="006F5B58"/>
    <w:rsid w:val="006F65D2"/>
    <w:rsid w:val="006F6FF4"/>
    <w:rsid w:val="006F7A39"/>
    <w:rsid w:val="00701F36"/>
    <w:rsid w:val="0070223D"/>
    <w:rsid w:val="00702BAB"/>
    <w:rsid w:val="007031C0"/>
    <w:rsid w:val="007041B0"/>
    <w:rsid w:val="007055E6"/>
    <w:rsid w:val="00706803"/>
    <w:rsid w:val="00707033"/>
    <w:rsid w:val="00707573"/>
    <w:rsid w:val="00710C9E"/>
    <w:rsid w:val="00711B9D"/>
    <w:rsid w:val="0071212C"/>
    <w:rsid w:val="00712729"/>
    <w:rsid w:val="00712782"/>
    <w:rsid w:val="007128E7"/>
    <w:rsid w:val="00712AEA"/>
    <w:rsid w:val="00712B57"/>
    <w:rsid w:val="007130E7"/>
    <w:rsid w:val="00713A5C"/>
    <w:rsid w:val="00714720"/>
    <w:rsid w:val="0071481B"/>
    <w:rsid w:val="00715524"/>
    <w:rsid w:val="007161A3"/>
    <w:rsid w:val="00721F29"/>
    <w:rsid w:val="00721F40"/>
    <w:rsid w:val="0072274E"/>
    <w:rsid w:val="0072300B"/>
    <w:rsid w:val="007234D4"/>
    <w:rsid w:val="00723745"/>
    <w:rsid w:val="007251F3"/>
    <w:rsid w:val="007252B6"/>
    <w:rsid w:val="00726403"/>
    <w:rsid w:val="00727AC6"/>
    <w:rsid w:val="007313EC"/>
    <w:rsid w:val="00733BCE"/>
    <w:rsid w:val="00733EBE"/>
    <w:rsid w:val="00734217"/>
    <w:rsid w:val="007345DE"/>
    <w:rsid w:val="0073461C"/>
    <w:rsid w:val="00734B84"/>
    <w:rsid w:val="00734E2E"/>
    <w:rsid w:val="0073525D"/>
    <w:rsid w:val="00735C89"/>
    <w:rsid w:val="00737F19"/>
    <w:rsid w:val="00741832"/>
    <w:rsid w:val="00741C89"/>
    <w:rsid w:val="00742782"/>
    <w:rsid w:val="00743BEA"/>
    <w:rsid w:val="007455F4"/>
    <w:rsid w:val="00745872"/>
    <w:rsid w:val="00745AC8"/>
    <w:rsid w:val="00745B34"/>
    <w:rsid w:val="007462AE"/>
    <w:rsid w:val="0074638F"/>
    <w:rsid w:val="007463F2"/>
    <w:rsid w:val="00746DCB"/>
    <w:rsid w:val="007472DA"/>
    <w:rsid w:val="00747586"/>
    <w:rsid w:val="00747DC0"/>
    <w:rsid w:val="00751753"/>
    <w:rsid w:val="00751EBA"/>
    <w:rsid w:val="0075259B"/>
    <w:rsid w:val="0075264D"/>
    <w:rsid w:val="00753BC6"/>
    <w:rsid w:val="007540F9"/>
    <w:rsid w:val="007544A5"/>
    <w:rsid w:val="00754B80"/>
    <w:rsid w:val="00755125"/>
    <w:rsid w:val="00755B9F"/>
    <w:rsid w:val="0076082D"/>
    <w:rsid w:val="0076087A"/>
    <w:rsid w:val="00760BDD"/>
    <w:rsid w:val="00760FF5"/>
    <w:rsid w:val="00761F97"/>
    <w:rsid w:val="007626B3"/>
    <w:rsid w:val="007652B6"/>
    <w:rsid w:val="0076563F"/>
    <w:rsid w:val="0076603D"/>
    <w:rsid w:val="00766591"/>
    <w:rsid w:val="0077193E"/>
    <w:rsid w:val="00772233"/>
    <w:rsid w:val="00772A5A"/>
    <w:rsid w:val="007730AC"/>
    <w:rsid w:val="00774703"/>
    <w:rsid w:val="007749F5"/>
    <w:rsid w:val="00774CE2"/>
    <w:rsid w:val="0077531D"/>
    <w:rsid w:val="00775889"/>
    <w:rsid w:val="00776188"/>
    <w:rsid w:val="00776412"/>
    <w:rsid w:val="00780E21"/>
    <w:rsid w:val="00780F7A"/>
    <w:rsid w:val="0078141F"/>
    <w:rsid w:val="0078179C"/>
    <w:rsid w:val="0078229C"/>
    <w:rsid w:val="0078269F"/>
    <w:rsid w:val="00783B7D"/>
    <w:rsid w:val="0078559C"/>
    <w:rsid w:val="007859D3"/>
    <w:rsid w:val="00785B18"/>
    <w:rsid w:val="00786BA1"/>
    <w:rsid w:val="00787CEC"/>
    <w:rsid w:val="0079012D"/>
    <w:rsid w:val="00790B7D"/>
    <w:rsid w:val="00790E63"/>
    <w:rsid w:val="00791455"/>
    <w:rsid w:val="00791953"/>
    <w:rsid w:val="00791FFC"/>
    <w:rsid w:val="00792761"/>
    <w:rsid w:val="0079365B"/>
    <w:rsid w:val="007943F3"/>
    <w:rsid w:val="007947ED"/>
    <w:rsid w:val="00794855"/>
    <w:rsid w:val="00795294"/>
    <w:rsid w:val="007960DE"/>
    <w:rsid w:val="00796BB2"/>
    <w:rsid w:val="00796FBA"/>
    <w:rsid w:val="00797517"/>
    <w:rsid w:val="00797AA0"/>
    <w:rsid w:val="00797C6E"/>
    <w:rsid w:val="007A084E"/>
    <w:rsid w:val="007A0F42"/>
    <w:rsid w:val="007A0F50"/>
    <w:rsid w:val="007A38E4"/>
    <w:rsid w:val="007A429E"/>
    <w:rsid w:val="007A51ED"/>
    <w:rsid w:val="007A5B01"/>
    <w:rsid w:val="007A5EDD"/>
    <w:rsid w:val="007A6CB2"/>
    <w:rsid w:val="007A6CE5"/>
    <w:rsid w:val="007A6E6E"/>
    <w:rsid w:val="007A719C"/>
    <w:rsid w:val="007A7360"/>
    <w:rsid w:val="007A7C4E"/>
    <w:rsid w:val="007B2015"/>
    <w:rsid w:val="007B254D"/>
    <w:rsid w:val="007B2A95"/>
    <w:rsid w:val="007B31DE"/>
    <w:rsid w:val="007B3865"/>
    <w:rsid w:val="007B3CD6"/>
    <w:rsid w:val="007B4193"/>
    <w:rsid w:val="007B5DFF"/>
    <w:rsid w:val="007B604B"/>
    <w:rsid w:val="007B6C30"/>
    <w:rsid w:val="007B6E0A"/>
    <w:rsid w:val="007B7403"/>
    <w:rsid w:val="007C095B"/>
    <w:rsid w:val="007C09AC"/>
    <w:rsid w:val="007C0B25"/>
    <w:rsid w:val="007C1E98"/>
    <w:rsid w:val="007C406C"/>
    <w:rsid w:val="007C54B4"/>
    <w:rsid w:val="007C6679"/>
    <w:rsid w:val="007C6972"/>
    <w:rsid w:val="007C6D19"/>
    <w:rsid w:val="007C7003"/>
    <w:rsid w:val="007C7B9A"/>
    <w:rsid w:val="007D0077"/>
    <w:rsid w:val="007D0DA6"/>
    <w:rsid w:val="007D14F3"/>
    <w:rsid w:val="007D1BC9"/>
    <w:rsid w:val="007D1D86"/>
    <w:rsid w:val="007D23B3"/>
    <w:rsid w:val="007D3A63"/>
    <w:rsid w:val="007D3A83"/>
    <w:rsid w:val="007D3B5F"/>
    <w:rsid w:val="007D733F"/>
    <w:rsid w:val="007E0565"/>
    <w:rsid w:val="007E0AF5"/>
    <w:rsid w:val="007E163A"/>
    <w:rsid w:val="007E22A8"/>
    <w:rsid w:val="007E311F"/>
    <w:rsid w:val="007E3B87"/>
    <w:rsid w:val="007E41F6"/>
    <w:rsid w:val="007E551F"/>
    <w:rsid w:val="007E5C7F"/>
    <w:rsid w:val="007E6A7F"/>
    <w:rsid w:val="007E6CAA"/>
    <w:rsid w:val="007E7802"/>
    <w:rsid w:val="007E7977"/>
    <w:rsid w:val="007E7FC2"/>
    <w:rsid w:val="007F03A4"/>
    <w:rsid w:val="007F20A8"/>
    <w:rsid w:val="007F215E"/>
    <w:rsid w:val="007F2456"/>
    <w:rsid w:val="007F2843"/>
    <w:rsid w:val="007F2A6B"/>
    <w:rsid w:val="007F2A87"/>
    <w:rsid w:val="007F31DE"/>
    <w:rsid w:val="007F3574"/>
    <w:rsid w:val="007F47E9"/>
    <w:rsid w:val="007F4B2E"/>
    <w:rsid w:val="007F5BC1"/>
    <w:rsid w:val="007F5F44"/>
    <w:rsid w:val="007F64F5"/>
    <w:rsid w:val="007F6D30"/>
    <w:rsid w:val="0080050A"/>
    <w:rsid w:val="00800671"/>
    <w:rsid w:val="00800C14"/>
    <w:rsid w:val="0080182F"/>
    <w:rsid w:val="00801C0B"/>
    <w:rsid w:val="00802A52"/>
    <w:rsid w:val="00802FE6"/>
    <w:rsid w:val="0080416F"/>
    <w:rsid w:val="00804C8D"/>
    <w:rsid w:val="008052A8"/>
    <w:rsid w:val="008055B6"/>
    <w:rsid w:val="00805649"/>
    <w:rsid w:val="00805F8E"/>
    <w:rsid w:val="0080631E"/>
    <w:rsid w:val="0080647A"/>
    <w:rsid w:val="00806793"/>
    <w:rsid w:val="00811C90"/>
    <w:rsid w:val="00813564"/>
    <w:rsid w:val="00813A09"/>
    <w:rsid w:val="00813A98"/>
    <w:rsid w:val="008163DE"/>
    <w:rsid w:val="00820965"/>
    <w:rsid w:val="008209DA"/>
    <w:rsid w:val="00821470"/>
    <w:rsid w:val="008219EF"/>
    <w:rsid w:val="00821B0C"/>
    <w:rsid w:val="00821B52"/>
    <w:rsid w:val="00821EF5"/>
    <w:rsid w:val="008234D2"/>
    <w:rsid w:val="0082365E"/>
    <w:rsid w:val="008250EF"/>
    <w:rsid w:val="00825526"/>
    <w:rsid w:val="00825745"/>
    <w:rsid w:val="00825A47"/>
    <w:rsid w:val="00827D6D"/>
    <w:rsid w:val="008308F8"/>
    <w:rsid w:val="00830DD0"/>
    <w:rsid w:val="008312A5"/>
    <w:rsid w:val="008320E7"/>
    <w:rsid w:val="008322CA"/>
    <w:rsid w:val="008325FA"/>
    <w:rsid w:val="00833D3B"/>
    <w:rsid w:val="008355F1"/>
    <w:rsid w:val="00835B8B"/>
    <w:rsid w:val="00836266"/>
    <w:rsid w:val="008366BB"/>
    <w:rsid w:val="008367B0"/>
    <w:rsid w:val="00841333"/>
    <w:rsid w:val="008419FC"/>
    <w:rsid w:val="00842130"/>
    <w:rsid w:val="008424CA"/>
    <w:rsid w:val="008429EE"/>
    <w:rsid w:val="0084474C"/>
    <w:rsid w:val="008458DD"/>
    <w:rsid w:val="00846AC8"/>
    <w:rsid w:val="00846F22"/>
    <w:rsid w:val="008472F4"/>
    <w:rsid w:val="00847C33"/>
    <w:rsid w:val="00850859"/>
    <w:rsid w:val="00851E13"/>
    <w:rsid w:val="008520A6"/>
    <w:rsid w:val="00852519"/>
    <w:rsid w:val="0085251F"/>
    <w:rsid w:val="008525A3"/>
    <w:rsid w:val="008529A4"/>
    <w:rsid w:val="00853000"/>
    <w:rsid w:val="008533ED"/>
    <w:rsid w:val="008546B5"/>
    <w:rsid w:val="00854AAC"/>
    <w:rsid w:val="00854C98"/>
    <w:rsid w:val="00856195"/>
    <w:rsid w:val="008563A5"/>
    <w:rsid w:val="00857A5D"/>
    <w:rsid w:val="00857DD2"/>
    <w:rsid w:val="00860F0D"/>
    <w:rsid w:val="0086246A"/>
    <w:rsid w:val="00862BD7"/>
    <w:rsid w:val="00862F2C"/>
    <w:rsid w:val="0086520C"/>
    <w:rsid w:val="00865652"/>
    <w:rsid w:val="00866544"/>
    <w:rsid w:val="0086656C"/>
    <w:rsid w:val="00870111"/>
    <w:rsid w:val="00870AA4"/>
    <w:rsid w:val="00870EE9"/>
    <w:rsid w:val="00871C3F"/>
    <w:rsid w:val="00871FEA"/>
    <w:rsid w:val="0087261A"/>
    <w:rsid w:val="008749A3"/>
    <w:rsid w:val="00875644"/>
    <w:rsid w:val="00875B55"/>
    <w:rsid w:val="00875D46"/>
    <w:rsid w:val="008769D6"/>
    <w:rsid w:val="00881441"/>
    <w:rsid w:val="00882612"/>
    <w:rsid w:val="0088322E"/>
    <w:rsid w:val="008832F9"/>
    <w:rsid w:val="00884DE6"/>
    <w:rsid w:val="00884FCE"/>
    <w:rsid w:val="0088759A"/>
    <w:rsid w:val="00887DED"/>
    <w:rsid w:val="008904B0"/>
    <w:rsid w:val="00892F7D"/>
    <w:rsid w:val="008936EB"/>
    <w:rsid w:val="0089377A"/>
    <w:rsid w:val="008937E6"/>
    <w:rsid w:val="0089459A"/>
    <w:rsid w:val="00896FC7"/>
    <w:rsid w:val="0089735A"/>
    <w:rsid w:val="00897787"/>
    <w:rsid w:val="008A0015"/>
    <w:rsid w:val="008A08E6"/>
    <w:rsid w:val="008A0BC9"/>
    <w:rsid w:val="008A0BFC"/>
    <w:rsid w:val="008A1905"/>
    <w:rsid w:val="008A1D7C"/>
    <w:rsid w:val="008A296F"/>
    <w:rsid w:val="008A2B46"/>
    <w:rsid w:val="008A2FB6"/>
    <w:rsid w:val="008A4C24"/>
    <w:rsid w:val="008A613B"/>
    <w:rsid w:val="008A6C81"/>
    <w:rsid w:val="008A7922"/>
    <w:rsid w:val="008B000A"/>
    <w:rsid w:val="008B02FE"/>
    <w:rsid w:val="008B0335"/>
    <w:rsid w:val="008B0B49"/>
    <w:rsid w:val="008B0CEE"/>
    <w:rsid w:val="008B0DA0"/>
    <w:rsid w:val="008B1E68"/>
    <w:rsid w:val="008B201C"/>
    <w:rsid w:val="008B27BC"/>
    <w:rsid w:val="008B3103"/>
    <w:rsid w:val="008B3866"/>
    <w:rsid w:val="008B4151"/>
    <w:rsid w:val="008B464B"/>
    <w:rsid w:val="008B6A7D"/>
    <w:rsid w:val="008B6E42"/>
    <w:rsid w:val="008B6F7D"/>
    <w:rsid w:val="008B7B0F"/>
    <w:rsid w:val="008B7EC1"/>
    <w:rsid w:val="008C1036"/>
    <w:rsid w:val="008C11F7"/>
    <w:rsid w:val="008C2DBE"/>
    <w:rsid w:val="008C31B2"/>
    <w:rsid w:val="008C367F"/>
    <w:rsid w:val="008C3841"/>
    <w:rsid w:val="008C5B92"/>
    <w:rsid w:val="008C71B1"/>
    <w:rsid w:val="008D109C"/>
    <w:rsid w:val="008D3EAD"/>
    <w:rsid w:val="008D4657"/>
    <w:rsid w:val="008D6027"/>
    <w:rsid w:val="008D697E"/>
    <w:rsid w:val="008D6B53"/>
    <w:rsid w:val="008E0045"/>
    <w:rsid w:val="008E1CD4"/>
    <w:rsid w:val="008E1EB3"/>
    <w:rsid w:val="008E2E67"/>
    <w:rsid w:val="008E478A"/>
    <w:rsid w:val="008E7D96"/>
    <w:rsid w:val="008F04AC"/>
    <w:rsid w:val="008F0743"/>
    <w:rsid w:val="008F0744"/>
    <w:rsid w:val="008F0912"/>
    <w:rsid w:val="008F09C8"/>
    <w:rsid w:val="008F2108"/>
    <w:rsid w:val="008F2193"/>
    <w:rsid w:val="008F22D8"/>
    <w:rsid w:val="008F2E6C"/>
    <w:rsid w:val="008F31D7"/>
    <w:rsid w:val="008F349B"/>
    <w:rsid w:val="008F3698"/>
    <w:rsid w:val="008F369F"/>
    <w:rsid w:val="008F4382"/>
    <w:rsid w:val="008F46BB"/>
    <w:rsid w:val="008F5CED"/>
    <w:rsid w:val="008F5DAA"/>
    <w:rsid w:val="008F650B"/>
    <w:rsid w:val="008F6568"/>
    <w:rsid w:val="008F7BA2"/>
    <w:rsid w:val="008F7E58"/>
    <w:rsid w:val="008F7FD1"/>
    <w:rsid w:val="00901287"/>
    <w:rsid w:val="00901B60"/>
    <w:rsid w:val="00901E8F"/>
    <w:rsid w:val="00901FBB"/>
    <w:rsid w:val="0090245A"/>
    <w:rsid w:val="009026D0"/>
    <w:rsid w:val="0090313B"/>
    <w:rsid w:val="009032B9"/>
    <w:rsid w:val="00903A36"/>
    <w:rsid w:val="00903CF4"/>
    <w:rsid w:val="009049F7"/>
    <w:rsid w:val="00904EA5"/>
    <w:rsid w:val="00905269"/>
    <w:rsid w:val="00905777"/>
    <w:rsid w:val="009058EF"/>
    <w:rsid w:val="00906033"/>
    <w:rsid w:val="009061D6"/>
    <w:rsid w:val="009069F8"/>
    <w:rsid w:val="00906FC1"/>
    <w:rsid w:val="00907949"/>
    <w:rsid w:val="009106A8"/>
    <w:rsid w:val="00911C28"/>
    <w:rsid w:val="00911E0B"/>
    <w:rsid w:val="009127D7"/>
    <w:rsid w:val="00913131"/>
    <w:rsid w:val="00914F7F"/>
    <w:rsid w:val="0091544E"/>
    <w:rsid w:val="00916F18"/>
    <w:rsid w:val="009170FB"/>
    <w:rsid w:val="009174F4"/>
    <w:rsid w:val="00921DC0"/>
    <w:rsid w:val="00921EB0"/>
    <w:rsid w:val="009223E7"/>
    <w:rsid w:val="009223E8"/>
    <w:rsid w:val="00922EEA"/>
    <w:rsid w:val="00924167"/>
    <w:rsid w:val="00924BFE"/>
    <w:rsid w:val="00924E5B"/>
    <w:rsid w:val="00925340"/>
    <w:rsid w:val="00927192"/>
    <w:rsid w:val="00927F69"/>
    <w:rsid w:val="00930275"/>
    <w:rsid w:val="00932991"/>
    <w:rsid w:val="009335B8"/>
    <w:rsid w:val="00933AC5"/>
    <w:rsid w:val="00933F84"/>
    <w:rsid w:val="00934108"/>
    <w:rsid w:val="00934865"/>
    <w:rsid w:val="0093566E"/>
    <w:rsid w:val="009358F1"/>
    <w:rsid w:val="00935B3E"/>
    <w:rsid w:val="00935E1D"/>
    <w:rsid w:val="00937004"/>
    <w:rsid w:val="009376ED"/>
    <w:rsid w:val="00937F3B"/>
    <w:rsid w:val="0094001E"/>
    <w:rsid w:val="0094026A"/>
    <w:rsid w:val="00942674"/>
    <w:rsid w:val="00942767"/>
    <w:rsid w:val="0094295E"/>
    <w:rsid w:val="00942EB0"/>
    <w:rsid w:val="00943E84"/>
    <w:rsid w:val="009448E0"/>
    <w:rsid w:val="00944CBE"/>
    <w:rsid w:val="009461B5"/>
    <w:rsid w:val="0094628D"/>
    <w:rsid w:val="00947A57"/>
    <w:rsid w:val="00950A4A"/>
    <w:rsid w:val="00950D99"/>
    <w:rsid w:val="009510C3"/>
    <w:rsid w:val="009553C9"/>
    <w:rsid w:val="009557C6"/>
    <w:rsid w:val="00955ADF"/>
    <w:rsid w:val="00956681"/>
    <w:rsid w:val="00956AB5"/>
    <w:rsid w:val="00960D9C"/>
    <w:rsid w:val="0096127F"/>
    <w:rsid w:val="009612C2"/>
    <w:rsid w:val="009617C4"/>
    <w:rsid w:val="00961DA2"/>
    <w:rsid w:val="00961DC4"/>
    <w:rsid w:val="009621DE"/>
    <w:rsid w:val="0096235B"/>
    <w:rsid w:val="009627B4"/>
    <w:rsid w:val="00962E5D"/>
    <w:rsid w:val="00964091"/>
    <w:rsid w:val="0096432F"/>
    <w:rsid w:val="00965722"/>
    <w:rsid w:val="00965942"/>
    <w:rsid w:val="00966E98"/>
    <w:rsid w:val="00967AD9"/>
    <w:rsid w:val="00967F5D"/>
    <w:rsid w:val="009708BB"/>
    <w:rsid w:val="00970976"/>
    <w:rsid w:val="009719B2"/>
    <w:rsid w:val="00971E1C"/>
    <w:rsid w:val="00973598"/>
    <w:rsid w:val="00973ABF"/>
    <w:rsid w:val="00974783"/>
    <w:rsid w:val="00974818"/>
    <w:rsid w:val="0097570B"/>
    <w:rsid w:val="00975AB9"/>
    <w:rsid w:val="00976176"/>
    <w:rsid w:val="009761FB"/>
    <w:rsid w:val="00976C57"/>
    <w:rsid w:val="009776E6"/>
    <w:rsid w:val="00980195"/>
    <w:rsid w:val="0098128C"/>
    <w:rsid w:val="00981DB8"/>
    <w:rsid w:val="0098261C"/>
    <w:rsid w:val="009830E0"/>
    <w:rsid w:val="009832C1"/>
    <w:rsid w:val="009846BD"/>
    <w:rsid w:val="00984E1D"/>
    <w:rsid w:val="009852B5"/>
    <w:rsid w:val="0099038E"/>
    <w:rsid w:val="00991262"/>
    <w:rsid w:val="00992964"/>
    <w:rsid w:val="00992FC2"/>
    <w:rsid w:val="0099349B"/>
    <w:rsid w:val="009935F0"/>
    <w:rsid w:val="00995ED0"/>
    <w:rsid w:val="009967AE"/>
    <w:rsid w:val="00996E94"/>
    <w:rsid w:val="009973F4"/>
    <w:rsid w:val="00997B29"/>
    <w:rsid w:val="009A0470"/>
    <w:rsid w:val="009A1524"/>
    <w:rsid w:val="009A15CD"/>
    <w:rsid w:val="009A32AC"/>
    <w:rsid w:val="009A3E53"/>
    <w:rsid w:val="009A3F51"/>
    <w:rsid w:val="009A4403"/>
    <w:rsid w:val="009A6C6F"/>
    <w:rsid w:val="009A7B28"/>
    <w:rsid w:val="009B0544"/>
    <w:rsid w:val="009B19A3"/>
    <w:rsid w:val="009B2908"/>
    <w:rsid w:val="009B3EA0"/>
    <w:rsid w:val="009B44C2"/>
    <w:rsid w:val="009B486D"/>
    <w:rsid w:val="009B4C19"/>
    <w:rsid w:val="009B60E6"/>
    <w:rsid w:val="009B6250"/>
    <w:rsid w:val="009B630D"/>
    <w:rsid w:val="009B66C3"/>
    <w:rsid w:val="009C0067"/>
    <w:rsid w:val="009C11A9"/>
    <w:rsid w:val="009C1381"/>
    <w:rsid w:val="009C18B9"/>
    <w:rsid w:val="009C1DEF"/>
    <w:rsid w:val="009C27E4"/>
    <w:rsid w:val="009C40FC"/>
    <w:rsid w:val="009C4E00"/>
    <w:rsid w:val="009C53A1"/>
    <w:rsid w:val="009C5BA4"/>
    <w:rsid w:val="009C7A59"/>
    <w:rsid w:val="009C7D8F"/>
    <w:rsid w:val="009D058D"/>
    <w:rsid w:val="009D0B4D"/>
    <w:rsid w:val="009D0BC2"/>
    <w:rsid w:val="009D385B"/>
    <w:rsid w:val="009D3B5F"/>
    <w:rsid w:val="009D4781"/>
    <w:rsid w:val="009D5717"/>
    <w:rsid w:val="009D5744"/>
    <w:rsid w:val="009D5C30"/>
    <w:rsid w:val="009D6217"/>
    <w:rsid w:val="009D6372"/>
    <w:rsid w:val="009D696A"/>
    <w:rsid w:val="009D7F82"/>
    <w:rsid w:val="009E03D2"/>
    <w:rsid w:val="009E0BFB"/>
    <w:rsid w:val="009E14D1"/>
    <w:rsid w:val="009E16A9"/>
    <w:rsid w:val="009E199C"/>
    <w:rsid w:val="009E2003"/>
    <w:rsid w:val="009E2216"/>
    <w:rsid w:val="009E2292"/>
    <w:rsid w:val="009E394F"/>
    <w:rsid w:val="009E3C4F"/>
    <w:rsid w:val="009E5463"/>
    <w:rsid w:val="009E55BC"/>
    <w:rsid w:val="009E5F21"/>
    <w:rsid w:val="009E5FB8"/>
    <w:rsid w:val="009F0178"/>
    <w:rsid w:val="009F151F"/>
    <w:rsid w:val="009F2394"/>
    <w:rsid w:val="009F2B56"/>
    <w:rsid w:val="009F335A"/>
    <w:rsid w:val="009F35BC"/>
    <w:rsid w:val="009F5000"/>
    <w:rsid w:val="009F5116"/>
    <w:rsid w:val="009F609B"/>
    <w:rsid w:val="009F7FAF"/>
    <w:rsid w:val="00A01D6D"/>
    <w:rsid w:val="00A02B66"/>
    <w:rsid w:val="00A02C6F"/>
    <w:rsid w:val="00A03E6A"/>
    <w:rsid w:val="00A04E3C"/>
    <w:rsid w:val="00A04FA2"/>
    <w:rsid w:val="00A052B3"/>
    <w:rsid w:val="00A05373"/>
    <w:rsid w:val="00A05621"/>
    <w:rsid w:val="00A05D4F"/>
    <w:rsid w:val="00A06283"/>
    <w:rsid w:val="00A063F3"/>
    <w:rsid w:val="00A07535"/>
    <w:rsid w:val="00A076BE"/>
    <w:rsid w:val="00A10178"/>
    <w:rsid w:val="00A10FF0"/>
    <w:rsid w:val="00A110E0"/>
    <w:rsid w:val="00A11AA9"/>
    <w:rsid w:val="00A11AC1"/>
    <w:rsid w:val="00A11E3D"/>
    <w:rsid w:val="00A12E24"/>
    <w:rsid w:val="00A143F3"/>
    <w:rsid w:val="00A14B7E"/>
    <w:rsid w:val="00A15DF8"/>
    <w:rsid w:val="00A16443"/>
    <w:rsid w:val="00A1704B"/>
    <w:rsid w:val="00A17157"/>
    <w:rsid w:val="00A172F3"/>
    <w:rsid w:val="00A1748D"/>
    <w:rsid w:val="00A17CD3"/>
    <w:rsid w:val="00A200AB"/>
    <w:rsid w:val="00A222B4"/>
    <w:rsid w:val="00A2313E"/>
    <w:rsid w:val="00A23CD5"/>
    <w:rsid w:val="00A2514D"/>
    <w:rsid w:val="00A2554D"/>
    <w:rsid w:val="00A25998"/>
    <w:rsid w:val="00A262D6"/>
    <w:rsid w:val="00A27CAB"/>
    <w:rsid w:val="00A31686"/>
    <w:rsid w:val="00A31714"/>
    <w:rsid w:val="00A31B77"/>
    <w:rsid w:val="00A31EBF"/>
    <w:rsid w:val="00A32C72"/>
    <w:rsid w:val="00A331C9"/>
    <w:rsid w:val="00A33200"/>
    <w:rsid w:val="00A336F5"/>
    <w:rsid w:val="00A345F2"/>
    <w:rsid w:val="00A3688D"/>
    <w:rsid w:val="00A36972"/>
    <w:rsid w:val="00A36B0F"/>
    <w:rsid w:val="00A40D04"/>
    <w:rsid w:val="00A4125C"/>
    <w:rsid w:val="00A4262B"/>
    <w:rsid w:val="00A42A63"/>
    <w:rsid w:val="00A43327"/>
    <w:rsid w:val="00A4385C"/>
    <w:rsid w:val="00A43BB6"/>
    <w:rsid w:val="00A43EA8"/>
    <w:rsid w:val="00A46C4F"/>
    <w:rsid w:val="00A47015"/>
    <w:rsid w:val="00A51678"/>
    <w:rsid w:val="00A51B7F"/>
    <w:rsid w:val="00A52476"/>
    <w:rsid w:val="00A524E9"/>
    <w:rsid w:val="00A532A3"/>
    <w:rsid w:val="00A54B47"/>
    <w:rsid w:val="00A551C0"/>
    <w:rsid w:val="00A565FF"/>
    <w:rsid w:val="00A567A4"/>
    <w:rsid w:val="00A62706"/>
    <w:rsid w:val="00A6290A"/>
    <w:rsid w:val="00A62C25"/>
    <w:rsid w:val="00A62F26"/>
    <w:rsid w:val="00A6327A"/>
    <w:rsid w:val="00A6329E"/>
    <w:rsid w:val="00A647AF"/>
    <w:rsid w:val="00A65497"/>
    <w:rsid w:val="00A6584B"/>
    <w:rsid w:val="00A65BB7"/>
    <w:rsid w:val="00A6603E"/>
    <w:rsid w:val="00A67A33"/>
    <w:rsid w:val="00A67DA9"/>
    <w:rsid w:val="00A71E77"/>
    <w:rsid w:val="00A72678"/>
    <w:rsid w:val="00A72DF5"/>
    <w:rsid w:val="00A73309"/>
    <w:rsid w:val="00A733FD"/>
    <w:rsid w:val="00A73F7B"/>
    <w:rsid w:val="00A74131"/>
    <w:rsid w:val="00A74A03"/>
    <w:rsid w:val="00A74E51"/>
    <w:rsid w:val="00A75A29"/>
    <w:rsid w:val="00A7605C"/>
    <w:rsid w:val="00A770A6"/>
    <w:rsid w:val="00A7786F"/>
    <w:rsid w:val="00A77AFE"/>
    <w:rsid w:val="00A77D5D"/>
    <w:rsid w:val="00A80355"/>
    <w:rsid w:val="00A8166F"/>
    <w:rsid w:val="00A82187"/>
    <w:rsid w:val="00A83440"/>
    <w:rsid w:val="00A84C02"/>
    <w:rsid w:val="00A852F3"/>
    <w:rsid w:val="00A8562E"/>
    <w:rsid w:val="00A859B9"/>
    <w:rsid w:val="00A86321"/>
    <w:rsid w:val="00A87A75"/>
    <w:rsid w:val="00A87C42"/>
    <w:rsid w:val="00A90CE9"/>
    <w:rsid w:val="00A90D3A"/>
    <w:rsid w:val="00A915E6"/>
    <w:rsid w:val="00A91C8A"/>
    <w:rsid w:val="00A9221E"/>
    <w:rsid w:val="00A92403"/>
    <w:rsid w:val="00A92911"/>
    <w:rsid w:val="00A92A59"/>
    <w:rsid w:val="00A938E3"/>
    <w:rsid w:val="00A93B50"/>
    <w:rsid w:val="00A94712"/>
    <w:rsid w:val="00A9611B"/>
    <w:rsid w:val="00A9666E"/>
    <w:rsid w:val="00A968BA"/>
    <w:rsid w:val="00A96F56"/>
    <w:rsid w:val="00A96FBB"/>
    <w:rsid w:val="00A97190"/>
    <w:rsid w:val="00A97646"/>
    <w:rsid w:val="00AA001B"/>
    <w:rsid w:val="00AA0E26"/>
    <w:rsid w:val="00AA26D7"/>
    <w:rsid w:val="00AA36A6"/>
    <w:rsid w:val="00AA54E7"/>
    <w:rsid w:val="00AA66A4"/>
    <w:rsid w:val="00AA6B70"/>
    <w:rsid w:val="00AA7054"/>
    <w:rsid w:val="00AA7098"/>
    <w:rsid w:val="00AB0D28"/>
    <w:rsid w:val="00AB3898"/>
    <w:rsid w:val="00AB4233"/>
    <w:rsid w:val="00AB5327"/>
    <w:rsid w:val="00AB6235"/>
    <w:rsid w:val="00AB6CE1"/>
    <w:rsid w:val="00AB79B5"/>
    <w:rsid w:val="00AC0006"/>
    <w:rsid w:val="00AC07E9"/>
    <w:rsid w:val="00AC1499"/>
    <w:rsid w:val="00AC221C"/>
    <w:rsid w:val="00AC2F1D"/>
    <w:rsid w:val="00AC4B7E"/>
    <w:rsid w:val="00AC5DD6"/>
    <w:rsid w:val="00AC7596"/>
    <w:rsid w:val="00AC7CDD"/>
    <w:rsid w:val="00AD046C"/>
    <w:rsid w:val="00AD14DC"/>
    <w:rsid w:val="00AD1BE5"/>
    <w:rsid w:val="00AD1C4D"/>
    <w:rsid w:val="00AD2598"/>
    <w:rsid w:val="00AD2A93"/>
    <w:rsid w:val="00AD2CE2"/>
    <w:rsid w:val="00AD2F55"/>
    <w:rsid w:val="00AD311B"/>
    <w:rsid w:val="00AD377F"/>
    <w:rsid w:val="00AD418D"/>
    <w:rsid w:val="00AD452E"/>
    <w:rsid w:val="00AD4C82"/>
    <w:rsid w:val="00AD5114"/>
    <w:rsid w:val="00AD5733"/>
    <w:rsid w:val="00AD5D97"/>
    <w:rsid w:val="00AD6549"/>
    <w:rsid w:val="00AD67D3"/>
    <w:rsid w:val="00AD6EA6"/>
    <w:rsid w:val="00AD6FD0"/>
    <w:rsid w:val="00AD7EC5"/>
    <w:rsid w:val="00AE0798"/>
    <w:rsid w:val="00AE0C1E"/>
    <w:rsid w:val="00AE1C65"/>
    <w:rsid w:val="00AE21FF"/>
    <w:rsid w:val="00AE3869"/>
    <w:rsid w:val="00AE410A"/>
    <w:rsid w:val="00AE7397"/>
    <w:rsid w:val="00AE7CAB"/>
    <w:rsid w:val="00AE7D01"/>
    <w:rsid w:val="00AF0049"/>
    <w:rsid w:val="00AF0DCE"/>
    <w:rsid w:val="00AF29B5"/>
    <w:rsid w:val="00AF4238"/>
    <w:rsid w:val="00AF42A8"/>
    <w:rsid w:val="00AF4A37"/>
    <w:rsid w:val="00AF60E1"/>
    <w:rsid w:val="00AF644F"/>
    <w:rsid w:val="00AF6F20"/>
    <w:rsid w:val="00AF726B"/>
    <w:rsid w:val="00AF7B7C"/>
    <w:rsid w:val="00B01F43"/>
    <w:rsid w:val="00B03395"/>
    <w:rsid w:val="00B040DE"/>
    <w:rsid w:val="00B04643"/>
    <w:rsid w:val="00B04CB3"/>
    <w:rsid w:val="00B04D06"/>
    <w:rsid w:val="00B05054"/>
    <w:rsid w:val="00B076E6"/>
    <w:rsid w:val="00B10DB7"/>
    <w:rsid w:val="00B10EFE"/>
    <w:rsid w:val="00B11EFB"/>
    <w:rsid w:val="00B1251B"/>
    <w:rsid w:val="00B13104"/>
    <w:rsid w:val="00B142FF"/>
    <w:rsid w:val="00B169D0"/>
    <w:rsid w:val="00B17738"/>
    <w:rsid w:val="00B1783D"/>
    <w:rsid w:val="00B20662"/>
    <w:rsid w:val="00B21144"/>
    <w:rsid w:val="00B213F7"/>
    <w:rsid w:val="00B216CC"/>
    <w:rsid w:val="00B233F3"/>
    <w:rsid w:val="00B23756"/>
    <w:rsid w:val="00B2433D"/>
    <w:rsid w:val="00B24D06"/>
    <w:rsid w:val="00B2547E"/>
    <w:rsid w:val="00B27975"/>
    <w:rsid w:val="00B3065D"/>
    <w:rsid w:val="00B318D2"/>
    <w:rsid w:val="00B3303B"/>
    <w:rsid w:val="00B335C8"/>
    <w:rsid w:val="00B364D8"/>
    <w:rsid w:val="00B370B2"/>
    <w:rsid w:val="00B37161"/>
    <w:rsid w:val="00B3729E"/>
    <w:rsid w:val="00B40417"/>
    <w:rsid w:val="00B40F6D"/>
    <w:rsid w:val="00B41BF2"/>
    <w:rsid w:val="00B42217"/>
    <w:rsid w:val="00B422F9"/>
    <w:rsid w:val="00B4332E"/>
    <w:rsid w:val="00B448CE"/>
    <w:rsid w:val="00B457AA"/>
    <w:rsid w:val="00B462D7"/>
    <w:rsid w:val="00B46DB9"/>
    <w:rsid w:val="00B50122"/>
    <w:rsid w:val="00B50159"/>
    <w:rsid w:val="00B5076B"/>
    <w:rsid w:val="00B50A10"/>
    <w:rsid w:val="00B5129E"/>
    <w:rsid w:val="00B522EF"/>
    <w:rsid w:val="00B53017"/>
    <w:rsid w:val="00B53174"/>
    <w:rsid w:val="00B5639B"/>
    <w:rsid w:val="00B57434"/>
    <w:rsid w:val="00B57B05"/>
    <w:rsid w:val="00B602F9"/>
    <w:rsid w:val="00B604ED"/>
    <w:rsid w:val="00B61133"/>
    <w:rsid w:val="00B61E3C"/>
    <w:rsid w:val="00B623DF"/>
    <w:rsid w:val="00B63784"/>
    <w:rsid w:val="00B64C94"/>
    <w:rsid w:val="00B6603A"/>
    <w:rsid w:val="00B66CAE"/>
    <w:rsid w:val="00B709FF"/>
    <w:rsid w:val="00B71559"/>
    <w:rsid w:val="00B71F9E"/>
    <w:rsid w:val="00B722D1"/>
    <w:rsid w:val="00B751FE"/>
    <w:rsid w:val="00B75822"/>
    <w:rsid w:val="00B76126"/>
    <w:rsid w:val="00B7629B"/>
    <w:rsid w:val="00B77C05"/>
    <w:rsid w:val="00B77D17"/>
    <w:rsid w:val="00B77FCB"/>
    <w:rsid w:val="00B801D4"/>
    <w:rsid w:val="00B80AA6"/>
    <w:rsid w:val="00B81D04"/>
    <w:rsid w:val="00B83611"/>
    <w:rsid w:val="00B83B8F"/>
    <w:rsid w:val="00B86317"/>
    <w:rsid w:val="00B87D75"/>
    <w:rsid w:val="00B90DE4"/>
    <w:rsid w:val="00B915C6"/>
    <w:rsid w:val="00B91CF8"/>
    <w:rsid w:val="00B942CB"/>
    <w:rsid w:val="00B94792"/>
    <w:rsid w:val="00B94E4E"/>
    <w:rsid w:val="00B96EE3"/>
    <w:rsid w:val="00B97152"/>
    <w:rsid w:val="00B97984"/>
    <w:rsid w:val="00BA03A9"/>
    <w:rsid w:val="00BA0B3D"/>
    <w:rsid w:val="00BA0F56"/>
    <w:rsid w:val="00BA163D"/>
    <w:rsid w:val="00BA379A"/>
    <w:rsid w:val="00BA3DFD"/>
    <w:rsid w:val="00BA4855"/>
    <w:rsid w:val="00BA492A"/>
    <w:rsid w:val="00BA52D0"/>
    <w:rsid w:val="00BA69BA"/>
    <w:rsid w:val="00BA76EA"/>
    <w:rsid w:val="00BB09A1"/>
    <w:rsid w:val="00BB1A24"/>
    <w:rsid w:val="00BB1DCB"/>
    <w:rsid w:val="00BB2609"/>
    <w:rsid w:val="00BB2795"/>
    <w:rsid w:val="00BB30F6"/>
    <w:rsid w:val="00BB4A25"/>
    <w:rsid w:val="00BB59CE"/>
    <w:rsid w:val="00BB6830"/>
    <w:rsid w:val="00BB776E"/>
    <w:rsid w:val="00BB793E"/>
    <w:rsid w:val="00BC3135"/>
    <w:rsid w:val="00BC4183"/>
    <w:rsid w:val="00BC431D"/>
    <w:rsid w:val="00BC6233"/>
    <w:rsid w:val="00BC6CDD"/>
    <w:rsid w:val="00BC75DB"/>
    <w:rsid w:val="00BC7ECE"/>
    <w:rsid w:val="00BD1667"/>
    <w:rsid w:val="00BD1ADC"/>
    <w:rsid w:val="00BD2BF4"/>
    <w:rsid w:val="00BD3A7D"/>
    <w:rsid w:val="00BD3DE3"/>
    <w:rsid w:val="00BD4039"/>
    <w:rsid w:val="00BD4424"/>
    <w:rsid w:val="00BD4457"/>
    <w:rsid w:val="00BD4A2B"/>
    <w:rsid w:val="00BD590E"/>
    <w:rsid w:val="00BD5BBF"/>
    <w:rsid w:val="00BD6160"/>
    <w:rsid w:val="00BD69AA"/>
    <w:rsid w:val="00BE0579"/>
    <w:rsid w:val="00BE0ECC"/>
    <w:rsid w:val="00BE25D1"/>
    <w:rsid w:val="00BE2A97"/>
    <w:rsid w:val="00BE2F06"/>
    <w:rsid w:val="00BE306B"/>
    <w:rsid w:val="00BE34F2"/>
    <w:rsid w:val="00BE5E4A"/>
    <w:rsid w:val="00BE67EE"/>
    <w:rsid w:val="00BE6B80"/>
    <w:rsid w:val="00BE71F5"/>
    <w:rsid w:val="00BE7406"/>
    <w:rsid w:val="00BE750B"/>
    <w:rsid w:val="00BF0DB9"/>
    <w:rsid w:val="00BF1573"/>
    <w:rsid w:val="00BF1C0C"/>
    <w:rsid w:val="00BF2B05"/>
    <w:rsid w:val="00BF39B8"/>
    <w:rsid w:val="00BF43A0"/>
    <w:rsid w:val="00BF4592"/>
    <w:rsid w:val="00BF5EA2"/>
    <w:rsid w:val="00C00326"/>
    <w:rsid w:val="00C0087E"/>
    <w:rsid w:val="00C00C2A"/>
    <w:rsid w:val="00C00D68"/>
    <w:rsid w:val="00C013A5"/>
    <w:rsid w:val="00C020C0"/>
    <w:rsid w:val="00C027D4"/>
    <w:rsid w:val="00C02B18"/>
    <w:rsid w:val="00C03EDC"/>
    <w:rsid w:val="00C04A9C"/>
    <w:rsid w:val="00C05AA8"/>
    <w:rsid w:val="00C05C00"/>
    <w:rsid w:val="00C060ED"/>
    <w:rsid w:val="00C076A1"/>
    <w:rsid w:val="00C101DA"/>
    <w:rsid w:val="00C105DB"/>
    <w:rsid w:val="00C1216F"/>
    <w:rsid w:val="00C13940"/>
    <w:rsid w:val="00C1475A"/>
    <w:rsid w:val="00C15A2B"/>
    <w:rsid w:val="00C15D15"/>
    <w:rsid w:val="00C160B4"/>
    <w:rsid w:val="00C1653F"/>
    <w:rsid w:val="00C176C3"/>
    <w:rsid w:val="00C17A39"/>
    <w:rsid w:val="00C17C3B"/>
    <w:rsid w:val="00C17E63"/>
    <w:rsid w:val="00C17EBE"/>
    <w:rsid w:val="00C2162E"/>
    <w:rsid w:val="00C21A85"/>
    <w:rsid w:val="00C21AF1"/>
    <w:rsid w:val="00C222A3"/>
    <w:rsid w:val="00C2680D"/>
    <w:rsid w:val="00C26DEB"/>
    <w:rsid w:val="00C2740F"/>
    <w:rsid w:val="00C27514"/>
    <w:rsid w:val="00C31A40"/>
    <w:rsid w:val="00C3366F"/>
    <w:rsid w:val="00C33870"/>
    <w:rsid w:val="00C34234"/>
    <w:rsid w:val="00C3444B"/>
    <w:rsid w:val="00C35C82"/>
    <w:rsid w:val="00C3645D"/>
    <w:rsid w:val="00C36860"/>
    <w:rsid w:val="00C4084E"/>
    <w:rsid w:val="00C40B02"/>
    <w:rsid w:val="00C414E2"/>
    <w:rsid w:val="00C4158E"/>
    <w:rsid w:val="00C433BC"/>
    <w:rsid w:val="00C45A0C"/>
    <w:rsid w:val="00C45B95"/>
    <w:rsid w:val="00C47BB9"/>
    <w:rsid w:val="00C504CE"/>
    <w:rsid w:val="00C50523"/>
    <w:rsid w:val="00C530A5"/>
    <w:rsid w:val="00C53CC4"/>
    <w:rsid w:val="00C5475E"/>
    <w:rsid w:val="00C570DA"/>
    <w:rsid w:val="00C57541"/>
    <w:rsid w:val="00C57F6A"/>
    <w:rsid w:val="00C62125"/>
    <w:rsid w:val="00C65447"/>
    <w:rsid w:val="00C65670"/>
    <w:rsid w:val="00C656F2"/>
    <w:rsid w:val="00C6576B"/>
    <w:rsid w:val="00C665A5"/>
    <w:rsid w:val="00C66E8C"/>
    <w:rsid w:val="00C67782"/>
    <w:rsid w:val="00C7117B"/>
    <w:rsid w:val="00C71307"/>
    <w:rsid w:val="00C71476"/>
    <w:rsid w:val="00C71BCB"/>
    <w:rsid w:val="00C72016"/>
    <w:rsid w:val="00C73106"/>
    <w:rsid w:val="00C75294"/>
    <w:rsid w:val="00C7541E"/>
    <w:rsid w:val="00C7582C"/>
    <w:rsid w:val="00C75B5C"/>
    <w:rsid w:val="00C7659A"/>
    <w:rsid w:val="00C76B38"/>
    <w:rsid w:val="00C77126"/>
    <w:rsid w:val="00C77E7B"/>
    <w:rsid w:val="00C806B8"/>
    <w:rsid w:val="00C82AD1"/>
    <w:rsid w:val="00C82E6F"/>
    <w:rsid w:val="00C83563"/>
    <w:rsid w:val="00C83EFD"/>
    <w:rsid w:val="00C85B7F"/>
    <w:rsid w:val="00C86E03"/>
    <w:rsid w:val="00C90182"/>
    <w:rsid w:val="00C90846"/>
    <w:rsid w:val="00C90EAD"/>
    <w:rsid w:val="00C92511"/>
    <w:rsid w:val="00C9253F"/>
    <w:rsid w:val="00C92B2A"/>
    <w:rsid w:val="00C92BB0"/>
    <w:rsid w:val="00C935DD"/>
    <w:rsid w:val="00C93ADB"/>
    <w:rsid w:val="00C93F44"/>
    <w:rsid w:val="00C94236"/>
    <w:rsid w:val="00C969C4"/>
    <w:rsid w:val="00CA0B05"/>
    <w:rsid w:val="00CA0B8B"/>
    <w:rsid w:val="00CA109B"/>
    <w:rsid w:val="00CA1496"/>
    <w:rsid w:val="00CA20B3"/>
    <w:rsid w:val="00CA21E5"/>
    <w:rsid w:val="00CA2A0C"/>
    <w:rsid w:val="00CA2C0B"/>
    <w:rsid w:val="00CA4B98"/>
    <w:rsid w:val="00CA63D3"/>
    <w:rsid w:val="00CA79F7"/>
    <w:rsid w:val="00CA7D62"/>
    <w:rsid w:val="00CA7ECB"/>
    <w:rsid w:val="00CB1400"/>
    <w:rsid w:val="00CB4973"/>
    <w:rsid w:val="00CB5077"/>
    <w:rsid w:val="00CB65E4"/>
    <w:rsid w:val="00CB6B6E"/>
    <w:rsid w:val="00CB6E86"/>
    <w:rsid w:val="00CB74DA"/>
    <w:rsid w:val="00CB7830"/>
    <w:rsid w:val="00CC0159"/>
    <w:rsid w:val="00CC018D"/>
    <w:rsid w:val="00CC096B"/>
    <w:rsid w:val="00CC1DCD"/>
    <w:rsid w:val="00CC2657"/>
    <w:rsid w:val="00CC26CE"/>
    <w:rsid w:val="00CC2ECD"/>
    <w:rsid w:val="00CC35B0"/>
    <w:rsid w:val="00CC381D"/>
    <w:rsid w:val="00CC4CA4"/>
    <w:rsid w:val="00CC4F60"/>
    <w:rsid w:val="00CC57B2"/>
    <w:rsid w:val="00CC6D8B"/>
    <w:rsid w:val="00CC7C05"/>
    <w:rsid w:val="00CC7F98"/>
    <w:rsid w:val="00CD0027"/>
    <w:rsid w:val="00CD00B9"/>
    <w:rsid w:val="00CD2286"/>
    <w:rsid w:val="00CD2F86"/>
    <w:rsid w:val="00CD359B"/>
    <w:rsid w:val="00CD3B28"/>
    <w:rsid w:val="00CD3DC1"/>
    <w:rsid w:val="00CD3F79"/>
    <w:rsid w:val="00CD4223"/>
    <w:rsid w:val="00CD449D"/>
    <w:rsid w:val="00CD44C6"/>
    <w:rsid w:val="00CD6AF9"/>
    <w:rsid w:val="00CD6E72"/>
    <w:rsid w:val="00CE0121"/>
    <w:rsid w:val="00CE3381"/>
    <w:rsid w:val="00CE5BE8"/>
    <w:rsid w:val="00CE6707"/>
    <w:rsid w:val="00CE712E"/>
    <w:rsid w:val="00CE7728"/>
    <w:rsid w:val="00CF0C21"/>
    <w:rsid w:val="00CF366D"/>
    <w:rsid w:val="00CF55CD"/>
    <w:rsid w:val="00CF5B12"/>
    <w:rsid w:val="00D0167A"/>
    <w:rsid w:val="00D019EF"/>
    <w:rsid w:val="00D01A48"/>
    <w:rsid w:val="00D02947"/>
    <w:rsid w:val="00D03201"/>
    <w:rsid w:val="00D032BF"/>
    <w:rsid w:val="00D03440"/>
    <w:rsid w:val="00D03F94"/>
    <w:rsid w:val="00D0421F"/>
    <w:rsid w:val="00D04326"/>
    <w:rsid w:val="00D049C1"/>
    <w:rsid w:val="00D057DB"/>
    <w:rsid w:val="00D05919"/>
    <w:rsid w:val="00D061A2"/>
    <w:rsid w:val="00D06867"/>
    <w:rsid w:val="00D0707F"/>
    <w:rsid w:val="00D077C1"/>
    <w:rsid w:val="00D109A3"/>
    <w:rsid w:val="00D10F57"/>
    <w:rsid w:val="00D1129C"/>
    <w:rsid w:val="00D11AAD"/>
    <w:rsid w:val="00D12E6B"/>
    <w:rsid w:val="00D130C5"/>
    <w:rsid w:val="00D16DCE"/>
    <w:rsid w:val="00D17291"/>
    <w:rsid w:val="00D17EC1"/>
    <w:rsid w:val="00D222BD"/>
    <w:rsid w:val="00D2243E"/>
    <w:rsid w:val="00D22E28"/>
    <w:rsid w:val="00D2342D"/>
    <w:rsid w:val="00D23C8C"/>
    <w:rsid w:val="00D2428E"/>
    <w:rsid w:val="00D248F6"/>
    <w:rsid w:val="00D25337"/>
    <w:rsid w:val="00D2551A"/>
    <w:rsid w:val="00D255FA"/>
    <w:rsid w:val="00D275F4"/>
    <w:rsid w:val="00D27D5B"/>
    <w:rsid w:val="00D30759"/>
    <w:rsid w:val="00D30B0B"/>
    <w:rsid w:val="00D30EF4"/>
    <w:rsid w:val="00D31754"/>
    <w:rsid w:val="00D31A39"/>
    <w:rsid w:val="00D32A92"/>
    <w:rsid w:val="00D32BCC"/>
    <w:rsid w:val="00D332C5"/>
    <w:rsid w:val="00D33FD8"/>
    <w:rsid w:val="00D34B00"/>
    <w:rsid w:val="00D3619D"/>
    <w:rsid w:val="00D36525"/>
    <w:rsid w:val="00D372D1"/>
    <w:rsid w:val="00D4024E"/>
    <w:rsid w:val="00D403E9"/>
    <w:rsid w:val="00D41214"/>
    <w:rsid w:val="00D414CE"/>
    <w:rsid w:val="00D41ECB"/>
    <w:rsid w:val="00D4215E"/>
    <w:rsid w:val="00D430C0"/>
    <w:rsid w:val="00D455A1"/>
    <w:rsid w:val="00D458C1"/>
    <w:rsid w:val="00D45FA7"/>
    <w:rsid w:val="00D46191"/>
    <w:rsid w:val="00D46D21"/>
    <w:rsid w:val="00D47412"/>
    <w:rsid w:val="00D50F63"/>
    <w:rsid w:val="00D520E1"/>
    <w:rsid w:val="00D52107"/>
    <w:rsid w:val="00D52816"/>
    <w:rsid w:val="00D52AF0"/>
    <w:rsid w:val="00D52C52"/>
    <w:rsid w:val="00D53B5D"/>
    <w:rsid w:val="00D55248"/>
    <w:rsid w:val="00D557F8"/>
    <w:rsid w:val="00D567FA"/>
    <w:rsid w:val="00D57278"/>
    <w:rsid w:val="00D57599"/>
    <w:rsid w:val="00D6070C"/>
    <w:rsid w:val="00D61494"/>
    <w:rsid w:val="00D614D8"/>
    <w:rsid w:val="00D62483"/>
    <w:rsid w:val="00D64432"/>
    <w:rsid w:val="00D659E4"/>
    <w:rsid w:val="00D66910"/>
    <w:rsid w:val="00D66E82"/>
    <w:rsid w:val="00D671E0"/>
    <w:rsid w:val="00D7053C"/>
    <w:rsid w:val="00D71513"/>
    <w:rsid w:val="00D72682"/>
    <w:rsid w:val="00D72A91"/>
    <w:rsid w:val="00D73714"/>
    <w:rsid w:val="00D73AC4"/>
    <w:rsid w:val="00D7587F"/>
    <w:rsid w:val="00D774EE"/>
    <w:rsid w:val="00D77712"/>
    <w:rsid w:val="00D77D4A"/>
    <w:rsid w:val="00D823C2"/>
    <w:rsid w:val="00D825DD"/>
    <w:rsid w:val="00D83230"/>
    <w:rsid w:val="00D83EEF"/>
    <w:rsid w:val="00D83F3A"/>
    <w:rsid w:val="00D84432"/>
    <w:rsid w:val="00D8453C"/>
    <w:rsid w:val="00D84DB9"/>
    <w:rsid w:val="00D84FF9"/>
    <w:rsid w:val="00D85BB7"/>
    <w:rsid w:val="00D86010"/>
    <w:rsid w:val="00D8602F"/>
    <w:rsid w:val="00D87E55"/>
    <w:rsid w:val="00D87F03"/>
    <w:rsid w:val="00D90C7D"/>
    <w:rsid w:val="00D91023"/>
    <w:rsid w:val="00D9212C"/>
    <w:rsid w:val="00D93218"/>
    <w:rsid w:val="00D93782"/>
    <w:rsid w:val="00D937D0"/>
    <w:rsid w:val="00D945E7"/>
    <w:rsid w:val="00D94963"/>
    <w:rsid w:val="00D974C9"/>
    <w:rsid w:val="00D97560"/>
    <w:rsid w:val="00DA04CD"/>
    <w:rsid w:val="00DA22CC"/>
    <w:rsid w:val="00DA2BD4"/>
    <w:rsid w:val="00DA47FE"/>
    <w:rsid w:val="00DA6042"/>
    <w:rsid w:val="00DA6184"/>
    <w:rsid w:val="00DA7C4E"/>
    <w:rsid w:val="00DB179A"/>
    <w:rsid w:val="00DB24CD"/>
    <w:rsid w:val="00DB28D9"/>
    <w:rsid w:val="00DB2A5F"/>
    <w:rsid w:val="00DB5191"/>
    <w:rsid w:val="00DB5946"/>
    <w:rsid w:val="00DC02D1"/>
    <w:rsid w:val="00DC0B51"/>
    <w:rsid w:val="00DC0C4B"/>
    <w:rsid w:val="00DC1A54"/>
    <w:rsid w:val="00DC3A7E"/>
    <w:rsid w:val="00DC45E8"/>
    <w:rsid w:val="00DC4890"/>
    <w:rsid w:val="00DC4A4A"/>
    <w:rsid w:val="00DC63C9"/>
    <w:rsid w:val="00DC68E5"/>
    <w:rsid w:val="00DC6B00"/>
    <w:rsid w:val="00DC70A6"/>
    <w:rsid w:val="00DC7FB6"/>
    <w:rsid w:val="00DD0BF9"/>
    <w:rsid w:val="00DD1222"/>
    <w:rsid w:val="00DD225C"/>
    <w:rsid w:val="00DD3C83"/>
    <w:rsid w:val="00DD551F"/>
    <w:rsid w:val="00DD649C"/>
    <w:rsid w:val="00DD6897"/>
    <w:rsid w:val="00DD6BD4"/>
    <w:rsid w:val="00DD70E8"/>
    <w:rsid w:val="00DE0143"/>
    <w:rsid w:val="00DE1D4F"/>
    <w:rsid w:val="00DE26ED"/>
    <w:rsid w:val="00DE2744"/>
    <w:rsid w:val="00DE28BD"/>
    <w:rsid w:val="00DE3F27"/>
    <w:rsid w:val="00DE51D0"/>
    <w:rsid w:val="00DE569D"/>
    <w:rsid w:val="00DE7047"/>
    <w:rsid w:val="00DF2058"/>
    <w:rsid w:val="00DF3F18"/>
    <w:rsid w:val="00DF50FA"/>
    <w:rsid w:val="00DF554A"/>
    <w:rsid w:val="00DF65BE"/>
    <w:rsid w:val="00DF660B"/>
    <w:rsid w:val="00DF702D"/>
    <w:rsid w:val="00DF71D7"/>
    <w:rsid w:val="00DF7579"/>
    <w:rsid w:val="00E0133A"/>
    <w:rsid w:val="00E0262B"/>
    <w:rsid w:val="00E028F5"/>
    <w:rsid w:val="00E02962"/>
    <w:rsid w:val="00E03CE8"/>
    <w:rsid w:val="00E0440F"/>
    <w:rsid w:val="00E044EA"/>
    <w:rsid w:val="00E0566C"/>
    <w:rsid w:val="00E0587E"/>
    <w:rsid w:val="00E05C51"/>
    <w:rsid w:val="00E05CF5"/>
    <w:rsid w:val="00E05F3F"/>
    <w:rsid w:val="00E05FE2"/>
    <w:rsid w:val="00E061B4"/>
    <w:rsid w:val="00E06387"/>
    <w:rsid w:val="00E06BC3"/>
    <w:rsid w:val="00E073E4"/>
    <w:rsid w:val="00E078CE"/>
    <w:rsid w:val="00E10042"/>
    <w:rsid w:val="00E11D1E"/>
    <w:rsid w:val="00E12845"/>
    <w:rsid w:val="00E13793"/>
    <w:rsid w:val="00E15067"/>
    <w:rsid w:val="00E15282"/>
    <w:rsid w:val="00E15F37"/>
    <w:rsid w:val="00E163F5"/>
    <w:rsid w:val="00E17F96"/>
    <w:rsid w:val="00E21567"/>
    <w:rsid w:val="00E215C8"/>
    <w:rsid w:val="00E21D4C"/>
    <w:rsid w:val="00E2284D"/>
    <w:rsid w:val="00E234C6"/>
    <w:rsid w:val="00E23B85"/>
    <w:rsid w:val="00E25129"/>
    <w:rsid w:val="00E25E95"/>
    <w:rsid w:val="00E268D3"/>
    <w:rsid w:val="00E27E74"/>
    <w:rsid w:val="00E3074E"/>
    <w:rsid w:val="00E30D78"/>
    <w:rsid w:val="00E30F5A"/>
    <w:rsid w:val="00E31F80"/>
    <w:rsid w:val="00E323DA"/>
    <w:rsid w:val="00E330DB"/>
    <w:rsid w:val="00E3371C"/>
    <w:rsid w:val="00E34738"/>
    <w:rsid w:val="00E34CC1"/>
    <w:rsid w:val="00E360D7"/>
    <w:rsid w:val="00E362EE"/>
    <w:rsid w:val="00E3779F"/>
    <w:rsid w:val="00E37C62"/>
    <w:rsid w:val="00E4015D"/>
    <w:rsid w:val="00E42395"/>
    <w:rsid w:val="00E42D21"/>
    <w:rsid w:val="00E44512"/>
    <w:rsid w:val="00E4453D"/>
    <w:rsid w:val="00E44AD9"/>
    <w:rsid w:val="00E467A3"/>
    <w:rsid w:val="00E47419"/>
    <w:rsid w:val="00E47A03"/>
    <w:rsid w:val="00E51182"/>
    <w:rsid w:val="00E51536"/>
    <w:rsid w:val="00E5182A"/>
    <w:rsid w:val="00E53B68"/>
    <w:rsid w:val="00E545F8"/>
    <w:rsid w:val="00E54778"/>
    <w:rsid w:val="00E54855"/>
    <w:rsid w:val="00E5765A"/>
    <w:rsid w:val="00E576C8"/>
    <w:rsid w:val="00E57A03"/>
    <w:rsid w:val="00E57E08"/>
    <w:rsid w:val="00E603A5"/>
    <w:rsid w:val="00E61052"/>
    <w:rsid w:val="00E61526"/>
    <w:rsid w:val="00E616E2"/>
    <w:rsid w:val="00E625AC"/>
    <w:rsid w:val="00E64E92"/>
    <w:rsid w:val="00E6502E"/>
    <w:rsid w:val="00E66840"/>
    <w:rsid w:val="00E6732C"/>
    <w:rsid w:val="00E67D27"/>
    <w:rsid w:val="00E70056"/>
    <w:rsid w:val="00E70607"/>
    <w:rsid w:val="00E70667"/>
    <w:rsid w:val="00E7094A"/>
    <w:rsid w:val="00E71338"/>
    <w:rsid w:val="00E7200E"/>
    <w:rsid w:val="00E72365"/>
    <w:rsid w:val="00E727BC"/>
    <w:rsid w:val="00E737F7"/>
    <w:rsid w:val="00E740AD"/>
    <w:rsid w:val="00E74AA0"/>
    <w:rsid w:val="00E74B69"/>
    <w:rsid w:val="00E75F87"/>
    <w:rsid w:val="00E76B37"/>
    <w:rsid w:val="00E776CA"/>
    <w:rsid w:val="00E7773F"/>
    <w:rsid w:val="00E82AC2"/>
    <w:rsid w:val="00E834BF"/>
    <w:rsid w:val="00E83599"/>
    <w:rsid w:val="00E83717"/>
    <w:rsid w:val="00E84414"/>
    <w:rsid w:val="00E850DF"/>
    <w:rsid w:val="00E850E6"/>
    <w:rsid w:val="00E852C1"/>
    <w:rsid w:val="00E85D45"/>
    <w:rsid w:val="00E87CD5"/>
    <w:rsid w:val="00E901C2"/>
    <w:rsid w:val="00E91793"/>
    <w:rsid w:val="00E917FF"/>
    <w:rsid w:val="00E91EA7"/>
    <w:rsid w:val="00E92CE9"/>
    <w:rsid w:val="00E931B8"/>
    <w:rsid w:val="00E93C4E"/>
    <w:rsid w:val="00E9431F"/>
    <w:rsid w:val="00E949CC"/>
    <w:rsid w:val="00E94D06"/>
    <w:rsid w:val="00E9512A"/>
    <w:rsid w:val="00E9526C"/>
    <w:rsid w:val="00E95BCF"/>
    <w:rsid w:val="00E963E4"/>
    <w:rsid w:val="00E96D46"/>
    <w:rsid w:val="00EA078C"/>
    <w:rsid w:val="00EA088D"/>
    <w:rsid w:val="00EA08B5"/>
    <w:rsid w:val="00EA0B23"/>
    <w:rsid w:val="00EA1BB3"/>
    <w:rsid w:val="00EA31DD"/>
    <w:rsid w:val="00EA3886"/>
    <w:rsid w:val="00EA3DED"/>
    <w:rsid w:val="00EA49B5"/>
    <w:rsid w:val="00EA7634"/>
    <w:rsid w:val="00EA7BF7"/>
    <w:rsid w:val="00EB0495"/>
    <w:rsid w:val="00EB1F0D"/>
    <w:rsid w:val="00EB1F14"/>
    <w:rsid w:val="00EB2F5E"/>
    <w:rsid w:val="00EB369B"/>
    <w:rsid w:val="00EB4A43"/>
    <w:rsid w:val="00EB5C2F"/>
    <w:rsid w:val="00EB5F47"/>
    <w:rsid w:val="00EB6F11"/>
    <w:rsid w:val="00EB7388"/>
    <w:rsid w:val="00EC055C"/>
    <w:rsid w:val="00EC155A"/>
    <w:rsid w:val="00EC158B"/>
    <w:rsid w:val="00EC311D"/>
    <w:rsid w:val="00EC3B04"/>
    <w:rsid w:val="00EC3C41"/>
    <w:rsid w:val="00EC4B39"/>
    <w:rsid w:val="00EC595B"/>
    <w:rsid w:val="00EC7582"/>
    <w:rsid w:val="00EC7A8B"/>
    <w:rsid w:val="00ED06C2"/>
    <w:rsid w:val="00ED093C"/>
    <w:rsid w:val="00ED1432"/>
    <w:rsid w:val="00ED17CE"/>
    <w:rsid w:val="00ED4032"/>
    <w:rsid w:val="00ED45DD"/>
    <w:rsid w:val="00ED4D2D"/>
    <w:rsid w:val="00ED583F"/>
    <w:rsid w:val="00ED619D"/>
    <w:rsid w:val="00ED625D"/>
    <w:rsid w:val="00ED63B8"/>
    <w:rsid w:val="00ED6888"/>
    <w:rsid w:val="00ED7011"/>
    <w:rsid w:val="00ED7AE8"/>
    <w:rsid w:val="00EE0156"/>
    <w:rsid w:val="00EE0411"/>
    <w:rsid w:val="00EE0752"/>
    <w:rsid w:val="00EE0909"/>
    <w:rsid w:val="00EE090C"/>
    <w:rsid w:val="00EE0D60"/>
    <w:rsid w:val="00EE196B"/>
    <w:rsid w:val="00EE1B21"/>
    <w:rsid w:val="00EE1D99"/>
    <w:rsid w:val="00EE21D2"/>
    <w:rsid w:val="00EE235B"/>
    <w:rsid w:val="00EE36CB"/>
    <w:rsid w:val="00EE5D5E"/>
    <w:rsid w:val="00EE6363"/>
    <w:rsid w:val="00EE6929"/>
    <w:rsid w:val="00EE6C18"/>
    <w:rsid w:val="00EE7529"/>
    <w:rsid w:val="00EF0E44"/>
    <w:rsid w:val="00EF198B"/>
    <w:rsid w:val="00EF223E"/>
    <w:rsid w:val="00EF32A3"/>
    <w:rsid w:val="00EF3A9B"/>
    <w:rsid w:val="00EF56B6"/>
    <w:rsid w:val="00EF56BB"/>
    <w:rsid w:val="00EF69D9"/>
    <w:rsid w:val="00EF7BFC"/>
    <w:rsid w:val="00F01151"/>
    <w:rsid w:val="00F01FF7"/>
    <w:rsid w:val="00F024CC"/>
    <w:rsid w:val="00F02AC6"/>
    <w:rsid w:val="00F02BFD"/>
    <w:rsid w:val="00F02EB9"/>
    <w:rsid w:val="00F04689"/>
    <w:rsid w:val="00F06092"/>
    <w:rsid w:val="00F069B4"/>
    <w:rsid w:val="00F07138"/>
    <w:rsid w:val="00F07F17"/>
    <w:rsid w:val="00F10C72"/>
    <w:rsid w:val="00F10F72"/>
    <w:rsid w:val="00F1102A"/>
    <w:rsid w:val="00F11983"/>
    <w:rsid w:val="00F11C74"/>
    <w:rsid w:val="00F12671"/>
    <w:rsid w:val="00F12CDA"/>
    <w:rsid w:val="00F138F7"/>
    <w:rsid w:val="00F148F2"/>
    <w:rsid w:val="00F151DA"/>
    <w:rsid w:val="00F15616"/>
    <w:rsid w:val="00F15B30"/>
    <w:rsid w:val="00F15E61"/>
    <w:rsid w:val="00F17683"/>
    <w:rsid w:val="00F20BC9"/>
    <w:rsid w:val="00F212C3"/>
    <w:rsid w:val="00F21C62"/>
    <w:rsid w:val="00F22878"/>
    <w:rsid w:val="00F22AA4"/>
    <w:rsid w:val="00F22CCB"/>
    <w:rsid w:val="00F2317A"/>
    <w:rsid w:val="00F23196"/>
    <w:rsid w:val="00F24884"/>
    <w:rsid w:val="00F254BE"/>
    <w:rsid w:val="00F25956"/>
    <w:rsid w:val="00F25D41"/>
    <w:rsid w:val="00F268F4"/>
    <w:rsid w:val="00F26AF7"/>
    <w:rsid w:val="00F26F30"/>
    <w:rsid w:val="00F270D5"/>
    <w:rsid w:val="00F27E28"/>
    <w:rsid w:val="00F30D96"/>
    <w:rsid w:val="00F310D4"/>
    <w:rsid w:val="00F313B8"/>
    <w:rsid w:val="00F3146F"/>
    <w:rsid w:val="00F316B5"/>
    <w:rsid w:val="00F31FED"/>
    <w:rsid w:val="00F32508"/>
    <w:rsid w:val="00F340EF"/>
    <w:rsid w:val="00F36409"/>
    <w:rsid w:val="00F37808"/>
    <w:rsid w:val="00F37E8B"/>
    <w:rsid w:val="00F401D0"/>
    <w:rsid w:val="00F41E1C"/>
    <w:rsid w:val="00F4229B"/>
    <w:rsid w:val="00F42DAE"/>
    <w:rsid w:val="00F44B6F"/>
    <w:rsid w:val="00F47863"/>
    <w:rsid w:val="00F47D9F"/>
    <w:rsid w:val="00F511C2"/>
    <w:rsid w:val="00F516BC"/>
    <w:rsid w:val="00F51A64"/>
    <w:rsid w:val="00F524D9"/>
    <w:rsid w:val="00F52CB7"/>
    <w:rsid w:val="00F52DEB"/>
    <w:rsid w:val="00F538B3"/>
    <w:rsid w:val="00F53B83"/>
    <w:rsid w:val="00F53D18"/>
    <w:rsid w:val="00F54418"/>
    <w:rsid w:val="00F55090"/>
    <w:rsid w:val="00F552B4"/>
    <w:rsid w:val="00F6036D"/>
    <w:rsid w:val="00F61C58"/>
    <w:rsid w:val="00F61CCD"/>
    <w:rsid w:val="00F61EC5"/>
    <w:rsid w:val="00F623C4"/>
    <w:rsid w:val="00F62A01"/>
    <w:rsid w:val="00F62D88"/>
    <w:rsid w:val="00F64FC4"/>
    <w:rsid w:val="00F659B0"/>
    <w:rsid w:val="00F659D0"/>
    <w:rsid w:val="00F66971"/>
    <w:rsid w:val="00F66B68"/>
    <w:rsid w:val="00F678EE"/>
    <w:rsid w:val="00F7128C"/>
    <w:rsid w:val="00F718C7"/>
    <w:rsid w:val="00F71F89"/>
    <w:rsid w:val="00F72C2C"/>
    <w:rsid w:val="00F7326D"/>
    <w:rsid w:val="00F7373E"/>
    <w:rsid w:val="00F739FD"/>
    <w:rsid w:val="00F73A8A"/>
    <w:rsid w:val="00F753EE"/>
    <w:rsid w:val="00F761E8"/>
    <w:rsid w:val="00F76C0C"/>
    <w:rsid w:val="00F774AC"/>
    <w:rsid w:val="00F8116B"/>
    <w:rsid w:val="00F813D9"/>
    <w:rsid w:val="00F82133"/>
    <w:rsid w:val="00F8248B"/>
    <w:rsid w:val="00F82A63"/>
    <w:rsid w:val="00F82AC7"/>
    <w:rsid w:val="00F8353D"/>
    <w:rsid w:val="00F83A51"/>
    <w:rsid w:val="00F8448B"/>
    <w:rsid w:val="00F84755"/>
    <w:rsid w:val="00F863D7"/>
    <w:rsid w:val="00F86854"/>
    <w:rsid w:val="00F87038"/>
    <w:rsid w:val="00F875AB"/>
    <w:rsid w:val="00F87F65"/>
    <w:rsid w:val="00F90220"/>
    <w:rsid w:val="00F9105E"/>
    <w:rsid w:val="00F9157F"/>
    <w:rsid w:val="00F928A2"/>
    <w:rsid w:val="00F945CD"/>
    <w:rsid w:val="00F94759"/>
    <w:rsid w:val="00F962FF"/>
    <w:rsid w:val="00F963EB"/>
    <w:rsid w:val="00F96B40"/>
    <w:rsid w:val="00F96D43"/>
    <w:rsid w:val="00F97630"/>
    <w:rsid w:val="00FA0A6C"/>
    <w:rsid w:val="00FA0A9C"/>
    <w:rsid w:val="00FA164C"/>
    <w:rsid w:val="00FA1E2F"/>
    <w:rsid w:val="00FA26D3"/>
    <w:rsid w:val="00FA355A"/>
    <w:rsid w:val="00FA370A"/>
    <w:rsid w:val="00FA42A9"/>
    <w:rsid w:val="00FA430E"/>
    <w:rsid w:val="00FA4728"/>
    <w:rsid w:val="00FA498D"/>
    <w:rsid w:val="00FA5718"/>
    <w:rsid w:val="00FA62C5"/>
    <w:rsid w:val="00FA6BC9"/>
    <w:rsid w:val="00FA7ABE"/>
    <w:rsid w:val="00FB1BE7"/>
    <w:rsid w:val="00FB23F3"/>
    <w:rsid w:val="00FB2A36"/>
    <w:rsid w:val="00FB3384"/>
    <w:rsid w:val="00FB40BD"/>
    <w:rsid w:val="00FB4184"/>
    <w:rsid w:val="00FB41FA"/>
    <w:rsid w:val="00FB4FDD"/>
    <w:rsid w:val="00FB5C23"/>
    <w:rsid w:val="00FB5D17"/>
    <w:rsid w:val="00FB78B2"/>
    <w:rsid w:val="00FC0C47"/>
    <w:rsid w:val="00FC10C4"/>
    <w:rsid w:val="00FC1CF6"/>
    <w:rsid w:val="00FC2ACB"/>
    <w:rsid w:val="00FC414D"/>
    <w:rsid w:val="00FC433D"/>
    <w:rsid w:val="00FC4AA1"/>
    <w:rsid w:val="00FC5844"/>
    <w:rsid w:val="00FC5903"/>
    <w:rsid w:val="00FC60BE"/>
    <w:rsid w:val="00FC638E"/>
    <w:rsid w:val="00FC78D7"/>
    <w:rsid w:val="00FD1FEF"/>
    <w:rsid w:val="00FD2005"/>
    <w:rsid w:val="00FD2903"/>
    <w:rsid w:val="00FD3042"/>
    <w:rsid w:val="00FD466A"/>
    <w:rsid w:val="00FD48F1"/>
    <w:rsid w:val="00FD4AA4"/>
    <w:rsid w:val="00FD546E"/>
    <w:rsid w:val="00FD54DB"/>
    <w:rsid w:val="00FD5B21"/>
    <w:rsid w:val="00FD74CD"/>
    <w:rsid w:val="00FE26CC"/>
    <w:rsid w:val="00FE42B6"/>
    <w:rsid w:val="00FE4662"/>
    <w:rsid w:val="00FE477E"/>
    <w:rsid w:val="00FE563F"/>
    <w:rsid w:val="00FE6488"/>
    <w:rsid w:val="00FE6A62"/>
    <w:rsid w:val="00FE6CDC"/>
    <w:rsid w:val="00FE7429"/>
    <w:rsid w:val="00FE7C37"/>
    <w:rsid w:val="00FF0FAA"/>
    <w:rsid w:val="00FF157A"/>
    <w:rsid w:val="00FF3405"/>
    <w:rsid w:val="00FF381C"/>
    <w:rsid w:val="00FF3DA3"/>
    <w:rsid w:val="00FF400F"/>
    <w:rsid w:val="00FF4537"/>
    <w:rsid w:val="00FF5E06"/>
    <w:rsid w:val="00FF64CE"/>
    <w:rsid w:val="00FF6978"/>
    <w:rsid w:val="00FF724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C75B5C"/>
  </w:style>
  <w:style w:type="paragraph" w:styleId="Heading1">
    <w:name w:val="heading 1"/>
    <w:basedOn w:val="Normal"/>
    <w:next w:val="Normal"/>
    <w:link w:val="Heading1Char"/>
    <w:uiPriority w:val="9"/>
    <w:qFormat/>
    <w:rsid w:val="0082096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CE3381"/>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customStyle="1" w:styleId="EndNoteBibliographyTitle">
    <w:name w:val="EndNote Bibliography Title"/>
    <w:basedOn w:val="Normal"/>
    <w:rsid w:val="00733BCE"/>
    <w:pPr>
      <w:jc w:val="center"/>
    </w:pPr>
    <w:rPr>
      <w:sz w:val="24"/>
    </w:rPr>
  </w:style>
  <w:style w:type="paragraph" w:customStyle="1" w:styleId="EndNoteBibliography">
    <w:name w:val="EndNote Bibliography"/>
    <w:basedOn w:val="Normal"/>
    <w:rsid w:val="00733BCE"/>
    <w:rPr>
      <w:sz w:val="24"/>
    </w:rPr>
  </w:style>
  <w:style w:type="paragraph" w:styleId="Revision">
    <w:name w:val="Revision"/>
    <w:hidden/>
    <w:uiPriority w:val="71"/>
    <w:semiHidden/>
    <w:rsid w:val="00DE26ED"/>
  </w:style>
  <w:style w:type="character" w:styleId="PlaceholderText">
    <w:name w:val="Placeholder Text"/>
    <w:basedOn w:val="DefaultParagraphFont"/>
    <w:uiPriority w:val="99"/>
    <w:unhideWhenUsed/>
    <w:rsid w:val="008936EB"/>
    <w:rPr>
      <w:color w:val="808080"/>
    </w:rPr>
  </w:style>
  <w:style w:type="character" w:customStyle="1" w:styleId="UnresolvedMention2">
    <w:name w:val="Unresolved Mention2"/>
    <w:basedOn w:val="DefaultParagraphFont"/>
    <w:uiPriority w:val="99"/>
    <w:semiHidden/>
    <w:unhideWhenUsed/>
    <w:rsid w:val="00C7117B"/>
    <w:rPr>
      <w:color w:val="605E5C"/>
      <w:shd w:val="clear" w:color="auto" w:fill="E1DFDD"/>
    </w:rPr>
  </w:style>
  <w:style w:type="paragraph" w:customStyle="1" w:styleId="SMHeading">
    <w:name w:val="SM Heading"/>
    <w:basedOn w:val="Heading1"/>
    <w:qFormat/>
    <w:rsid w:val="00820965"/>
    <w:pPr>
      <w:keepLines w:val="0"/>
      <w:spacing w:after="60"/>
    </w:pPr>
    <w:rPr>
      <w:rFonts w:ascii="Times New Roman" w:eastAsiaTheme="minorEastAsia" w:hAnsi="Times New Roman" w:cs="Times New Roman"/>
      <w:b/>
      <w:bCs/>
      <w:color w:val="auto"/>
      <w:kern w:val="32"/>
      <w:sz w:val="24"/>
      <w:szCs w:val="24"/>
    </w:rPr>
  </w:style>
  <w:style w:type="paragraph" w:customStyle="1" w:styleId="SMText">
    <w:name w:val="SM Text"/>
    <w:basedOn w:val="Normal"/>
    <w:qFormat/>
    <w:rsid w:val="00820965"/>
    <w:pPr>
      <w:ind w:firstLine="480"/>
    </w:pPr>
    <w:rPr>
      <w:sz w:val="24"/>
    </w:rPr>
  </w:style>
  <w:style w:type="character" w:customStyle="1" w:styleId="Heading1Char">
    <w:name w:val="Heading 1 Char"/>
    <w:basedOn w:val="DefaultParagraphFont"/>
    <w:link w:val="Heading1"/>
    <w:uiPriority w:val="9"/>
    <w:rsid w:val="00820965"/>
    <w:rPr>
      <w:rFonts w:asciiTheme="majorHAnsi" w:eastAsiaTheme="majorEastAsia" w:hAnsiTheme="majorHAnsi" w:cstheme="majorBidi"/>
      <w:color w:val="365F91" w:themeColor="accent1" w:themeShade="BF"/>
      <w:sz w:val="32"/>
      <w:szCs w:val="32"/>
    </w:rPr>
  </w:style>
  <w:style w:type="character" w:customStyle="1" w:styleId="apple-converted-space">
    <w:name w:val="apple-converted-space"/>
    <w:basedOn w:val="DefaultParagraphFont"/>
    <w:rsid w:val="00B76126"/>
  </w:style>
  <w:style w:type="character" w:customStyle="1" w:styleId="Heading3Char">
    <w:name w:val="Heading 3 Char"/>
    <w:basedOn w:val="DefaultParagraphFont"/>
    <w:link w:val="Heading3"/>
    <w:uiPriority w:val="9"/>
    <w:rsid w:val="00CE3381"/>
    <w:rPr>
      <w:b/>
      <w:bCs/>
      <w:sz w:val="32"/>
      <w:szCs w:val="32"/>
    </w:rPr>
  </w:style>
  <w:style w:type="character" w:customStyle="1" w:styleId="UnresolvedMention">
    <w:name w:val="Unresolved Mention"/>
    <w:basedOn w:val="DefaultParagraphFont"/>
    <w:uiPriority w:val="99"/>
    <w:semiHidden/>
    <w:unhideWhenUsed/>
    <w:rsid w:val="00CD6E72"/>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49303751">
      <w:bodyDiv w:val="1"/>
      <w:marLeft w:val="0"/>
      <w:marRight w:val="0"/>
      <w:marTop w:val="0"/>
      <w:marBottom w:val="0"/>
      <w:divBdr>
        <w:top w:val="none" w:sz="0" w:space="0" w:color="auto"/>
        <w:left w:val="none" w:sz="0" w:space="0" w:color="auto"/>
        <w:bottom w:val="none" w:sz="0" w:space="0" w:color="auto"/>
        <w:right w:val="none" w:sz="0" w:space="0" w:color="auto"/>
      </w:divBdr>
    </w:div>
    <w:div w:id="219248284">
      <w:bodyDiv w:val="1"/>
      <w:marLeft w:val="0"/>
      <w:marRight w:val="0"/>
      <w:marTop w:val="0"/>
      <w:marBottom w:val="0"/>
      <w:divBdr>
        <w:top w:val="none" w:sz="0" w:space="0" w:color="auto"/>
        <w:left w:val="none" w:sz="0" w:space="0" w:color="auto"/>
        <w:bottom w:val="none" w:sz="0" w:space="0" w:color="auto"/>
        <w:right w:val="none" w:sz="0" w:space="0" w:color="auto"/>
      </w:divBdr>
    </w:div>
    <w:div w:id="232276413">
      <w:bodyDiv w:val="1"/>
      <w:marLeft w:val="0"/>
      <w:marRight w:val="0"/>
      <w:marTop w:val="0"/>
      <w:marBottom w:val="0"/>
      <w:divBdr>
        <w:top w:val="none" w:sz="0" w:space="0" w:color="auto"/>
        <w:left w:val="none" w:sz="0" w:space="0" w:color="auto"/>
        <w:bottom w:val="none" w:sz="0" w:space="0" w:color="auto"/>
        <w:right w:val="none" w:sz="0" w:space="0" w:color="auto"/>
      </w:divBdr>
    </w:div>
    <w:div w:id="234124355">
      <w:bodyDiv w:val="1"/>
      <w:marLeft w:val="0"/>
      <w:marRight w:val="0"/>
      <w:marTop w:val="0"/>
      <w:marBottom w:val="0"/>
      <w:divBdr>
        <w:top w:val="none" w:sz="0" w:space="0" w:color="auto"/>
        <w:left w:val="none" w:sz="0" w:space="0" w:color="auto"/>
        <w:bottom w:val="none" w:sz="0" w:space="0" w:color="auto"/>
        <w:right w:val="none" w:sz="0" w:space="0" w:color="auto"/>
      </w:divBdr>
    </w:div>
    <w:div w:id="258485238">
      <w:bodyDiv w:val="1"/>
      <w:marLeft w:val="0"/>
      <w:marRight w:val="0"/>
      <w:marTop w:val="0"/>
      <w:marBottom w:val="0"/>
      <w:divBdr>
        <w:top w:val="none" w:sz="0" w:space="0" w:color="auto"/>
        <w:left w:val="none" w:sz="0" w:space="0" w:color="auto"/>
        <w:bottom w:val="none" w:sz="0" w:space="0" w:color="auto"/>
        <w:right w:val="none" w:sz="0" w:space="0" w:color="auto"/>
      </w:divBdr>
    </w:div>
    <w:div w:id="495609643">
      <w:bodyDiv w:val="1"/>
      <w:marLeft w:val="0"/>
      <w:marRight w:val="0"/>
      <w:marTop w:val="0"/>
      <w:marBottom w:val="0"/>
      <w:divBdr>
        <w:top w:val="none" w:sz="0" w:space="0" w:color="auto"/>
        <w:left w:val="none" w:sz="0" w:space="0" w:color="auto"/>
        <w:bottom w:val="none" w:sz="0" w:space="0" w:color="auto"/>
        <w:right w:val="none" w:sz="0" w:space="0" w:color="auto"/>
      </w:divBdr>
      <w:divsChild>
        <w:div w:id="1263298390">
          <w:marLeft w:val="0"/>
          <w:marRight w:val="0"/>
          <w:marTop w:val="0"/>
          <w:marBottom w:val="0"/>
          <w:divBdr>
            <w:top w:val="none" w:sz="0" w:space="0" w:color="auto"/>
            <w:left w:val="none" w:sz="0" w:space="0" w:color="auto"/>
            <w:bottom w:val="none" w:sz="0" w:space="0" w:color="auto"/>
            <w:right w:val="none" w:sz="0" w:space="0" w:color="auto"/>
          </w:divBdr>
        </w:div>
        <w:div w:id="11534687">
          <w:marLeft w:val="0"/>
          <w:marRight w:val="0"/>
          <w:marTop w:val="0"/>
          <w:marBottom w:val="0"/>
          <w:divBdr>
            <w:top w:val="none" w:sz="0" w:space="0" w:color="auto"/>
            <w:left w:val="none" w:sz="0" w:space="0" w:color="auto"/>
            <w:bottom w:val="none" w:sz="0" w:space="0" w:color="auto"/>
            <w:right w:val="none" w:sz="0" w:space="0" w:color="auto"/>
          </w:divBdr>
        </w:div>
        <w:div w:id="376513186">
          <w:marLeft w:val="0"/>
          <w:marRight w:val="0"/>
          <w:marTop w:val="0"/>
          <w:marBottom w:val="0"/>
          <w:divBdr>
            <w:top w:val="none" w:sz="0" w:space="0" w:color="auto"/>
            <w:left w:val="none" w:sz="0" w:space="0" w:color="auto"/>
            <w:bottom w:val="none" w:sz="0" w:space="0" w:color="auto"/>
            <w:right w:val="none" w:sz="0" w:space="0" w:color="auto"/>
          </w:divBdr>
        </w:div>
        <w:div w:id="1158768321">
          <w:marLeft w:val="0"/>
          <w:marRight w:val="0"/>
          <w:marTop w:val="0"/>
          <w:marBottom w:val="0"/>
          <w:divBdr>
            <w:top w:val="none" w:sz="0" w:space="0" w:color="auto"/>
            <w:left w:val="none" w:sz="0" w:space="0" w:color="auto"/>
            <w:bottom w:val="none" w:sz="0" w:space="0" w:color="auto"/>
            <w:right w:val="none" w:sz="0" w:space="0" w:color="auto"/>
          </w:divBdr>
        </w:div>
        <w:div w:id="449737774">
          <w:marLeft w:val="0"/>
          <w:marRight w:val="0"/>
          <w:marTop w:val="0"/>
          <w:marBottom w:val="0"/>
          <w:divBdr>
            <w:top w:val="none" w:sz="0" w:space="0" w:color="auto"/>
            <w:left w:val="none" w:sz="0" w:space="0" w:color="auto"/>
            <w:bottom w:val="none" w:sz="0" w:space="0" w:color="auto"/>
            <w:right w:val="none" w:sz="0" w:space="0" w:color="auto"/>
          </w:divBdr>
        </w:div>
        <w:div w:id="939414271">
          <w:marLeft w:val="0"/>
          <w:marRight w:val="0"/>
          <w:marTop w:val="0"/>
          <w:marBottom w:val="0"/>
          <w:divBdr>
            <w:top w:val="none" w:sz="0" w:space="0" w:color="auto"/>
            <w:left w:val="none" w:sz="0" w:space="0" w:color="auto"/>
            <w:bottom w:val="none" w:sz="0" w:space="0" w:color="auto"/>
            <w:right w:val="none" w:sz="0" w:space="0" w:color="auto"/>
          </w:divBdr>
        </w:div>
      </w:divsChild>
    </w:div>
    <w:div w:id="505483302">
      <w:bodyDiv w:val="1"/>
      <w:marLeft w:val="0"/>
      <w:marRight w:val="0"/>
      <w:marTop w:val="0"/>
      <w:marBottom w:val="0"/>
      <w:divBdr>
        <w:top w:val="none" w:sz="0" w:space="0" w:color="auto"/>
        <w:left w:val="none" w:sz="0" w:space="0" w:color="auto"/>
        <w:bottom w:val="none" w:sz="0" w:space="0" w:color="auto"/>
        <w:right w:val="none" w:sz="0" w:space="0" w:color="auto"/>
      </w:divBdr>
    </w:div>
    <w:div w:id="652174455">
      <w:bodyDiv w:val="1"/>
      <w:marLeft w:val="0"/>
      <w:marRight w:val="0"/>
      <w:marTop w:val="0"/>
      <w:marBottom w:val="0"/>
      <w:divBdr>
        <w:top w:val="none" w:sz="0" w:space="0" w:color="auto"/>
        <w:left w:val="none" w:sz="0" w:space="0" w:color="auto"/>
        <w:bottom w:val="none" w:sz="0" w:space="0" w:color="auto"/>
        <w:right w:val="none" w:sz="0" w:space="0" w:color="auto"/>
      </w:divBdr>
    </w:div>
    <w:div w:id="771434209">
      <w:bodyDiv w:val="1"/>
      <w:marLeft w:val="0"/>
      <w:marRight w:val="0"/>
      <w:marTop w:val="0"/>
      <w:marBottom w:val="0"/>
      <w:divBdr>
        <w:top w:val="none" w:sz="0" w:space="0" w:color="auto"/>
        <w:left w:val="none" w:sz="0" w:space="0" w:color="auto"/>
        <w:bottom w:val="none" w:sz="0" w:space="0" w:color="auto"/>
        <w:right w:val="none" w:sz="0" w:space="0" w:color="auto"/>
      </w:divBdr>
    </w:div>
    <w:div w:id="864946755">
      <w:bodyDiv w:val="1"/>
      <w:marLeft w:val="0"/>
      <w:marRight w:val="0"/>
      <w:marTop w:val="0"/>
      <w:marBottom w:val="0"/>
      <w:divBdr>
        <w:top w:val="none" w:sz="0" w:space="0" w:color="auto"/>
        <w:left w:val="none" w:sz="0" w:space="0" w:color="auto"/>
        <w:bottom w:val="none" w:sz="0" w:space="0" w:color="auto"/>
        <w:right w:val="none" w:sz="0" w:space="0" w:color="auto"/>
      </w:divBdr>
    </w:div>
    <w:div w:id="1016927298">
      <w:bodyDiv w:val="1"/>
      <w:marLeft w:val="0"/>
      <w:marRight w:val="0"/>
      <w:marTop w:val="0"/>
      <w:marBottom w:val="0"/>
      <w:divBdr>
        <w:top w:val="none" w:sz="0" w:space="0" w:color="auto"/>
        <w:left w:val="none" w:sz="0" w:space="0" w:color="auto"/>
        <w:bottom w:val="none" w:sz="0" w:space="0" w:color="auto"/>
        <w:right w:val="none" w:sz="0" w:space="0" w:color="auto"/>
      </w:divBdr>
    </w:div>
    <w:div w:id="1026440867">
      <w:bodyDiv w:val="1"/>
      <w:marLeft w:val="0"/>
      <w:marRight w:val="0"/>
      <w:marTop w:val="0"/>
      <w:marBottom w:val="0"/>
      <w:divBdr>
        <w:top w:val="none" w:sz="0" w:space="0" w:color="auto"/>
        <w:left w:val="none" w:sz="0" w:space="0" w:color="auto"/>
        <w:bottom w:val="none" w:sz="0" w:space="0" w:color="auto"/>
        <w:right w:val="none" w:sz="0" w:space="0" w:color="auto"/>
      </w:divBdr>
    </w:div>
    <w:div w:id="1035689166">
      <w:bodyDiv w:val="1"/>
      <w:marLeft w:val="0"/>
      <w:marRight w:val="0"/>
      <w:marTop w:val="0"/>
      <w:marBottom w:val="0"/>
      <w:divBdr>
        <w:top w:val="none" w:sz="0" w:space="0" w:color="auto"/>
        <w:left w:val="none" w:sz="0" w:space="0" w:color="auto"/>
        <w:bottom w:val="none" w:sz="0" w:space="0" w:color="auto"/>
        <w:right w:val="none" w:sz="0" w:space="0" w:color="auto"/>
      </w:divBdr>
    </w:div>
    <w:div w:id="1046368444">
      <w:bodyDiv w:val="1"/>
      <w:marLeft w:val="0"/>
      <w:marRight w:val="0"/>
      <w:marTop w:val="0"/>
      <w:marBottom w:val="0"/>
      <w:divBdr>
        <w:top w:val="none" w:sz="0" w:space="0" w:color="auto"/>
        <w:left w:val="none" w:sz="0" w:space="0" w:color="auto"/>
        <w:bottom w:val="none" w:sz="0" w:space="0" w:color="auto"/>
        <w:right w:val="none" w:sz="0" w:space="0" w:color="auto"/>
      </w:divBdr>
    </w:div>
    <w:div w:id="1081760380">
      <w:bodyDiv w:val="1"/>
      <w:marLeft w:val="0"/>
      <w:marRight w:val="0"/>
      <w:marTop w:val="0"/>
      <w:marBottom w:val="0"/>
      <w:divBdr>
        <w:top w:val="none" w:sz="0" w:space="0" w:color="auto"/>
        <w:left w:val="none" w:sz="0" w:space="0" w:color="auto"/>
        <w:bottom w:val="none" w:sz="0" w:space="0" w:color="auto"/>
        <w:right w:val="none" w:sz="0" w:space="0" w:color="auto"/>
      </w:divBdr>
    </w:div>
    <w:div w:id="1086612421">
      <w:bodyDiv w:val="1"/>
      <w:marLeft w:val="0"/>
      <w:marRight w:val="0"/>
      <w:marTop w:val="0"/>
      <w:marBottom w:val="0"/>
      <w:divBdr>
        <w:top w:val="none" w:sz="0" w:space="0" w:color="auto"/>
        <w:left w:val="none" w:sz="0" w:space="0" w:color="auto"/>
        <w:bottom w:val="none" w:sz="0" w:space="0" w:color="auto"/>
        <w:right w:val="none" w:sz="0" w:space="0" w:color="auto"/>
      </w:divBdr>
    </w:div>
    <w:div w:id="1093282239">
      <w:bodyDiv w:val="1"/>
      <w:marLeft w:val="0"/>
      <w:marRight w:val="0"/>
      <w:marTop w:val="0"/>
      <w:marBottom w:val="0"/>
      <w:divBdr>
        <w:top w:val="none" w:sz="0" w:space="0" w:color="auto"/>
        <w:left w:val="none" w:sz="0" w:space="0" w:color="auto"/>
        <w:bottom w:val="none" w:sz="0" w:space="0" w:color="auto"/>
        <w:right w:val="none" w:sz="0" w:space="0" w:color="auto"/>
      </w:divBdr>
    </w:div>
    <w:div w:id="1128204247">
      <w:bodyDiv w:val="1"/>
      <w:marLeft w:val="0"/>
      <w:marRight w:val="0"/>
      <w:marTop w:val="0"/>
      <w:marBottom w:val="0"/>
      <w:divBdr>
        <w:top w:val="none" w:sz="0" w:space="0" w:color="auto"/>
        <w:left w:val="none" w:sz="0" w:space="0" w:color="auto"/>
        <w:bottom w:val="none" w:sz="0" w:space="0" w:color="auto"/>
        <w:right w:val="none" w:sz="0" w:space="0" w:color="auto"/>
      </w:divBdr>
    </w:div>
    <w:div w:id="1247881716">
      <w:bodyDiv w:val="1"/>
      <w:marLeft w:val="0"/>
      <w:marRight w:val="0"/>
      <w:marTop w:val="0"/>
      <w:marBottom w:val="0"/>
      <w:divBdr>
        <w:top w:val="none" w:sz="0" w:space="0" w:color="auto"/>
        <w:left w:val="none" w:sz="0" w:space="0" w:color="auto"/>
        <w:bottom w:val="none" w:sz="0" w:space="0" w:color="auto"/>
        <w:right w:val="none" w:sz="0" w:space="0" w:color="auto"/>
      </w:divBdr>
    </w:div>
    <w:div w:id="1283227580">
      <w:bodyDiv w:val="1"/>
      <w:marLeft w:val="0"/>
      <w:marRight w:val="0"/>
      <w:marTop w:val="0"/>
      <w:marBottom w:val="0"/>
      <w:divBdr>
        <w:top w:val="none" w:sz="0" w:space="0" w:color="auto"/>
        <w:left w:val="none" w:sz="0" w:space="0" w:color="auto"/>
        <w:bottom w:val="none" w:sz="0" w:space="0" w:color="auto"/>
        <w:right w:val="none" w:sz="0" w:space="0" w:color="auto"/>
      </w:divBdr>
    </w:div>
    <w:div w:id="1311012647">
      <w:bodyDiv w:val="1"/>
      <w:marLeft w:val="0"/>
      <w:marRight w:val="0"/>
      <w:marTop w:val="0"/>
      <w:marBottom w:val="0"/>
      <w:divBdr>
        <w:top w:val="none" w:sz="0" w:space="0" w:color="auto"/>
        <w:left w:val="none" w:sz="0" w:space="0" w:color="auto"/>
        <w:bottom w:val="none" w:sz="0" w:space="0" w:color="auto"/>
        <w:right w:val="none" w:sz="0" w:space="0" w:color="auto"/>
      </w:divBdr>
    </w:div>
    <w:div w:id="1401320920">
      <w:bodyDiv w:val="1"/>
      <w:marLeft w:val="0"/>
      <w:marRight w:val="0"/>
      <w:marTop w:val="0"/>
      <w:marBottom w:val="0"/>
      <w:divBdr>
        <w:top w:val="none" w:sz="0" w:space="0" w:color="auto"/>
        <w:left w:val="none" w:sz="0" w:space="0" w:color="auto"/>
        <w:bottom w:val="none" w:sz="0" w:space="0" w:color="auto"/>
        <w:right w:val="none" w:sz="0" w:space="0" w:color="auto"/>
      </w:divBdr>
    </w:div>
    <w:div w:id="1443693358">
      <w:bodyDiv w:val="1"/>
      <w:marLeft w:val="0"/>
      <w:marRight w:val="0"/>
      <w:marTop w:val="0"/>
      <w:marBottom w:val="0"/>
      <w:divBdr>
        <w:top w:val="none" w:sz="0" w:space="0" w:color="auto"/>
        <w:left w:val="none" w:sz="0" w:space="0" w:color="auto"/>
        <w:bottom w:val="none" w:sz="0" w:space="0" w:color="auto"/>
        <w:right w:val="none" w:sz="0" w:space="0" w:color="auto"/>
      </w:divBdr>
    </w:div>
    <w:div w:id="1526557050">
      <w:bodyDiv w:val="1"/>
      <w:marLeft w:val="0"/>
      <w:marRight w:val="0"/>
      <w:marTop w:val="0"/>
      <w:marBottom w:val="0"/>
      <w:divBdr>
        <w:top w:val="none" w:sz="0" w:space="0" w:color="auto"/>
        <w:left w:val="none" w:sz="0" w:space="0" w:color="auto"/>
        <w:bottom w:val="none" w:sz="0" w:space="0" w:color="auto"/>
        <w:right w:val="none" w:sz="0" w:space="0" w:color="auto"/>
      </w:divBdr>
    </w:div>
    <w:div w:id="1648515177">
      <w:bodyDiv w:val="1"/>
      <w:marLeft w:val="0"/>
      <w:marRight w:val="0"/>
      <w:marTop w:val="0"/>
      <w:marBottom w:val="0"/>
      <w:divBdr>
        <w:top w:val="none" w:sz="0" w:space="0" w:color="auto"/>
        <w:left w:val="none" w:sz="0" w:space="0" w:color="auto"/>
        <w:bottom w:val="none" w:sz="0" w:space="0" w:color="auto"/>
        <w:right w:val="none" w:sz="0" w:space="0" w:color="auto"/>
      </w:divBdr>
    </w:div>
    <w:div w:id="1678119163">
      <w:bodyDiv w:val="1"/>
      <w:marLeft w:val="0"/>
      <w:marRight w:val="0"/>
      <w:marTop w:val="0"/>
      <w:marBottom w:val="0"/>
      <w:divBdr>
        <w:top w:val="none" w:sz="0" w:space="0" w:color="auto"/>
        <w:left w:val="none" w:sz="0" w:space="0" w:color="auto"/>
        <w:bottom w:val="none" w:sz="0" w:space="0" w:color="auto"/>
        <w:right w:val="none" w:sz="0" w:space="0" w:color="auto"/>
      </w:divBdr>
    </w:div>
    <w:div w:id="1705908412">
      <w:bodyDiv w:val="1"/>
      <w:marLeft w:val="0"/>
      <w:marRight w:val="0"/>
      <w:marTop w:val="0"/>
      <w:marBottom w:val="0"/>
      <w:divBdr>
        <w:top w:val="none" w:sz="0" w:space="0" w:color="auto"/>
        <w:left w:val="none" w:sz="0" w:space="0" w:color="auto"/>
        <w:bottom w:val="none" w:sz="0" w:space="0" w:color="auto"/>
        <w:right w:val="none" w:sz="0" w:space="0" w:color="auto"/>
      </w:divBdr>
    </w:div>
    <w:div w:id="1792279991">
      <w:bodyDiv w:val="1"/>
      <w:marLeft w:val="0"/>
      <w:marRight w:val="0"/>
      <w:marTop w:val="0"/>
      <w:marBottom w:val="0"/>
      <w:divBdr>
        <w:top w:val="none" w:sz="0" w:space="0" w:color="auto"/>
        <w:left w:val="none" w:sz="0" w:space="0" w:color="auto"/>
        <w:bottom w:val="none" w:sz="0" w:space="0" w:color="auto"/>
        <w:right w:val="none" w:sz="0" w:space="0" w:color="auto"/>
      </w:divBdr>
    </w:div>
    <w:div w:id="1797143431">
      <w:bodyDiv w:val="1"/>
      <w:marLeft w:val="0"/>
      <w:marRight w:val="0"/>
      <w:marTop w:val="0"/>
      <w:marBottom w:val="0"/>
      <w:divBdr>
        <w:top w:val="none" w:sz="0" w:space="0" w:color="auto"/>
        <w:left w:val="none" w:sz="0" w:space="0" w:color="auto"/>
        <w:bottom w:val="none" w:sz="0" w:space="0" w:color="auto"/>
        <w:right w:val="none" w:sz="0" w:space="0" w:color="auto"/>
      </w:divBdr>
    </w:div>
    <w:div w:id="1803310202">
      <w:bodyDiv w:val="1"/>
      <w:marLeft w:val="0"/>
      <w:marRight w:val="0"/>
      <w:marTop w:val="0"/>
      <w:marBottom w:val="0"/>
      <w:divBdr>
        <w:top w:val="none" w:sz="0" w:space="0" w:color="auto"/>
        <w:left w:val="none" w:sz="0" w:space="0" w:color="auto"/>
        <w:bottom w:val="none" w:sz="0" w:space="0" w:color="auto"/>
        <w:right w:val="none" w:sz="0" w:space="0" w:color="auto"/>
      </w:divBdr>
    </w:div>
    <w:div w:id="1832793465">
      <w:bodyDiv w:val="1"/>
      <w:marLeft w:val="0"/>
      <w:marRight w:val="0"/>
      <w:marTop w:val="0"/>
      <w:marBottom w:val="0"/>
      <w:divBdr>
        <w:top w:val="none" w:sz="0" w:space="0" w:color="auto"/>
        <w:left w:val="none" w:sz="0" w:space="0" w:color="auto"/>
        <w:bottom w:val="none" w:sz="0" w:space="0" w:color="auto"/>
        <w:right w:val="none" w:sz="0" w:space="0" w:color="auto"/>
      </w:divBdr>
    </w:div>
    <w:div w:id="1885284687">
      <w:bodyDiv w:val="1"/>
      <w:marLeft w:val="0"/>
      <w:marRight w:val="0"/>
      <w:marTop w:val="0"/>
      <w:marBottom w:val="0"/>
      <w:divBdr>
        <w:top w:val="none" w:sz="0" w:space="0" w:color="auto"/>
        <w:left w:val="none" w:sz="0" w:space="0" w:color="auto"/>
        <w:bottom w:val="none" w:sz="0" w:space="0" w:color="auto"/>
        <w:right w:val="none" w:sz="0" w:space="0" w:color="auto"/>
      </w:divBdr>
    </w:div>
    <w:div w:id="1893692555">
      <w:bodyDiv w:val="1"/>
      <w:marLeft w:val="0"/>
      <w:marRight w:val="0"/>
      <w:marTop w:val="0"/>
      <w:marBottom w:val="0"/>
      <w:divBdr>
        <w:top w:val="none" w:sz="0" w:space="0" w:color="auto"/>
        <w:left w:val="none" w:sz="0" w:space="0" w:color="auto"/>
        <w:bottom w:val="none" w:sz="0" w:space="0" w:color="auto"/>
        <w:right w:val="none" w:sz="0" w:space="0" w:color="auto"/>
      </w:divBdr>
    </w:div>
    <w:div w:id="1912885194">
      <w:bodyDiv w:val="1"/>
      <w:marLeft w:val="0"/>
      <w:marRight w:val="0"/>
      <w:marTop w:val="0"/>
      <w:marBottom w:val="0"/>
      <w:divBdr>
        <w:top w:val="none" w:sz="0" w:space="0" w:color="auto"/>
        <w:left w:val="none" w:sz="0" w:space="0" w:color="auto"/>
        <w:bottom w:val="none" w:sz="0" w:space="0" w:color="auto"/>
        <w:right w:val="none" w:sz="0" w:space="0" w:color="auto"/>
      </w:divBdr>
    </w:div>
    <w:div w:id="1926069753">
      <w:bodyDiv w:val="1"/>
      <w:marLeft w:val="0"/>
      <w:marRight w:val="0"/>
      <w:marTop w:val="0"/>
      <w:marBottom w:val="0"/>
      <w:divBdr>
        <w:top w:val="none" w:sz="0" w:space="0" w:color="auto"/>
        <w:left w:val="none" w:sz="0" w:space="0" w:color="auto"/>
        <w:bottom w:val="none" w:sz="0" w:space="0" w:color="auto"/>
        <w:right w:val="none" w:sz="0" w:space="0" w:color="auto"/>
      </w:divBdr>
    </w:div>
    <w:div w:id="1942180017">
      <w:bodyDiv w:val="1"/>
      <w:marLeft w:val="0"/>
      <w:marRight w:val="0"/>
      <w:marTop w:val="0"/>
      <w:marBottom w:val="0"/>
      <w:divBdr>
        <w:top w:val="none" w:sz="0" w:space="0" w:color="auto"/>
        <w:left w:val="none" w:sz="0" w:space="0" w:color="auto"/>
        <w:bottom w:val="none" w:sz="0" w:space="0" w:color="auto"/>
        <w:right w:val="none" w:sz="0" w:space="0" w:color="auto"/>
      </w:divBdr>
    </w:div>
    <w:div w:id="1965496573">
      <w:bodyDiv w:val="1"/>
      <w:marLeft w:val="0"/>
      <w:marRight w:val="0"/>
      <w:marTop w:val="0"/>
      <w:marBottom w:val="0"/>
      <w:divBdr>
        <w:top w:val="none" w:sz="0" w:space="0" w:color="auto"/>
        <w:left w:val="none" w:sz="0" w:space="0" w:color="auto"/>
        <w:bottom w:val="none" w:sz="0" w:space="0" w:color="auto"/>
        <w:right w:val="none" w:sz="0" w:space="0" w:color="auto"/>
      </w:divBdr>
    </w:div>
    <w:div w:id="2039694681">
      <w:bodyDiv w:val="1"/>
      <w:marLeft w:val="0"/>
      <w:marRight w:val="0"/>
      <w:marTop w:val="0"/>
      <w:marBottom w:val="0"/>
      <w:divBdr>
        <w:top w:val="none" w:sz="0" w:space="0" w:color="auto"/>
        <w:left w:val="none" w:sz="0" w:space="0" w:color="auto"/>
        <w:bottom w:val="none" w:sz="0" w:space="0" w:color="auto"/>
        <w:right w:val="none" w:sz="0" w:space="0" w:color="auto"/>
      </w:divBdr>
    </w:div>
    <w:div w:id="2066222937">
      <w:bodyDiv w:val="1"/>
      <w:marLeft w:val="0"/>
      <w:marRight w:val="0"/>
      <w:marTop w:val="0"/>
      <w:marBottom w:val="0"/>
      <w:divBdr>
        <w:top w:val="none" w:sz="0" w:space="0" w:color="auto"/>
        <w:left w:val="none" w:sz="0" w:space="0" w:color="auto"/>
        <w:bottom w:val="none" w:sz="0" w:space="0" w:color="auto"/>
        <w:right w:val="none" w:sz="0" w:space="0" w:color="auto"/>
      </w:divBdr>
    </w:div>
    <w:div w:id="2078480517">
      <w:bodyDiv w:val="1"/>
      <w:marLeft w:val="0"/>
      <w:marRight w:val="0"/>
      <w:marTop w:val="0"/>
      <w:marBottom w:val="0"/>
      <w:divBdr>
        <w:top w:val="none" w:sz="0" w:space="0" w:color="auto"/>
        <w:left w:val="none" w:sz="0" w:space="0" w:color="auto"/>
        <w:bottom w:val="none" w:sz="0" w:space="0" w:color="auto"/>
        <w:right w:val="none" w:sz="0" w:space="0" w:color="auto"/>
      </w:divBdr>
      <w:divsChild>
        <w:div w:id="1602957645">
          <w:marLeft w:val="0"/>
          <w:marRight w:val="0"/>
          <w:marTop w:val="0"/>
          <w:marBottom w:val="0"/>
          <w:divBdr>
            <w:top w:val="none" w:sz="0" w:space="0" w:color="auto"/>
            <w:left w:val="none" w:sz="0" w:space="0" w:color="auto"/>
            <w:bottom w:val="none" w:sz="0" w:space="0" w:color="auto"/>
            <w:right w:val="none" w:sz="0" w:space="0" w:color="auto"/>
          </w:divBdr>
          <w:divsChild>
            <w:div w:id="279650382">
              <w:marLeft w:val="0"/>
              <w:marRight w:val="0"/>
              <w:marTop w:val="0"/>
              <w:marBottom w:val="0"/>
              <w:divBdr>
                <w:top w:val="none" w:sz="0" w:space="0" w:color="auto"/>
                <w:left w:val="none" w:sz="0" w:space="0" w:color="auto"/>
                <w:bottom w:val="none" w:sz="0" w:space="0" w:color="auto"/>
                <w:right w:val="none" w:sz="0" w:space="0" w:color="auto"/>
              </w:divBdr>
              <w:divsChild>
                <w:div w:id="1210991434">
                  <w:marLeft w:val="0"/>
                  <w:marRight w:val="0"/>
                  <w:marTop w:val="0"/>
                  <w:marBottom w:val="0"/>
                  <w:divBdr>
                    <w:top w:val="none" w:sz="0" w:space="0" w:color="auto"/>
                    <w:left w:val="none" w:sz="0" w:space="0" w:color="auto"/>
                    <w:bottom w:val="none" w:sz="0" w:space="0" w:color="auto"/>
                    <w:right w:val="none" w:sz="0" w:space="0" w:color="auto"/>
                  </w:divBdr>
                  <w:divsChild>
                    <w:div w:id="26924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0877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46795-C447-DF4B-A518-16BE32F78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39</Words>
  <Characters>136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sun</dc:creator>
  <cp:lastModifiedBy>User</cp:lastModifiedBy>
  <cp:revision>2</cp:revision>
  <cp:lastPrinted>2020-09-17T21:17:00Z</cp:lastPrinted>
  <dcterms:created xsi:type="dcterms:W3CDTF">2021-04-19T18:41:00Z</dcterms:created>
  <dcterms:modified xsi:type="dcterms:W3CDTF">2021-04-19T18:41:00Z</dcterms:modified>
</cp:coreProperties>
</file>